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83B20" w14:textId="4256955C" w:rsidR="006772D1" w:rsidRDefault="003F5F46" w:rsidP="006772D1">
      <w:pPr>
        <w:spacing w:after="0"/>
        <w:ind w:left="540"/>
      </w:pPr>
      <w:r>
        <w:rPr>
          <w:rFonts w:ascii="Times New Roman" w:eastAsia="Times New Roman" w:hAnsi="Times New Roman" w:cs="Times New Roman"/>
          <w:sz w:val="24"/>
        </w:rPr>
        <w:t xml:space="preserve">Online Resource 3: </w:t>
      </w:r>
      <w:r w:rsidR="006772D1" w:rsidRPr="006772D1">
        <w:rPr>
          <w:rFonts w:ascii="Times New Roman" w:eastAsia="Times New Roman" w:hAnsi="Times New Roman" w:cs="Times New Roman"/>
          <w:sz w:val="24"/>
        </w:rPr>
        <w:t>2-PL model parameters for correct options and distractors for initial dichotomised items sorted by decreasing discrimination (a) values (N=201).</w:t>
      </w:r>
    </w:p>
    <w:p w14:paraId="21F07EF9" w14:textId="4ADB3D37" w:rsidR="00135832" w:rsidRDefault="00135832">
      <w:pPr>
        <w:spacing w:after="0"/>
        <w:ind w:left="540"/>
      </w:pPr>
    </w:p>
    <w:tbl>
      <w:tblPr>
        <w:tblStyle w:val="TableGrid"/>
        <w:tblW w:w="13466" w:type="dxa"/>
        <w:tblInd w:w="433" w:type="dxa"/>
        <w:tblCellMar>
          <w:top w:w="9" w:type="dxa"/>
          <w:right w:w="67" w:type="dxa"/>
        </w:tblCellMar>
        <w:tblLook w:val="04A0" w:firstRow="1" w:lastRow="0" w:firstColumn="1" w:lastColumn="0" w:noHBand="0" w:noVBand="1"/>
      </w:tblPr>
      <w:tblGrid>
        <w:gridCol w:w="101"/>
        <w:gridCol w:w="591"/>
        <w:gridCol w:w="7153"/>
        <w:gridCol w:w="229"/>
        <w:gridCol w:w="863"/>
        <w:gridCol w:w="37"/>
        <w:gridCol w:w="621"/>
        <w:gridCol w:w="217"/>
        <w:gridCol w:w="719"/>
        <w:gridCol w:w="481"/>
        <w:gridCol w:w="984"/>
        <w:gridCol w:w="68"/>
        <w:gridCol w:w="570"/>
        <w:gridCol w:w="217"/>
        <w:gridCol w:w="322"/>
        <w:gridCol w:w="293"/>
      </w:tblGrid>
      <w:tr w:rsidR="00135832" w14:paraId="5BD8F97B" w14:textId="77777777" w:rsidTr="00A53F6B">
        <w:trPr>
          <w:trHeight w:val="377"/>
        </w:trPr>
        <w:tc>
          <w:tcPr>
            <w:tcW w:w="7845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F2F2F2"/>
          </w:tcPr>
          <w:p w14:paraId="2243E1D6" w14:textId="77777777" w:rsidR="00135832" w:rsidRDefault="003F5F46">
            <w:pPr>
              <w:tabs>
                <w:tab w:val="center" w:pos="894"/>
              </w:tabs>
            </w:pPr>
            <w:r>
              <w:rPr>
                <w:rFonts w:ascii="Times New Roman" w:eastAsia="Times New Roman" w:hAnsi="Times New Roman" w:cs="Times New Roman"/>
                <w:b/>
                <w:sz w:val="16"/>
              </w:rPr>
              <w:t xml:space="preserve">Item </w:t>
            </w:r>
            <w:r>
              <w:rPr>
                <w:rFonts w:ascii="Times New Roman" w:eastAsia="Times New Roman" w:hAnsi="Times New Roman" w:cs="Times New Roman"/>
                <w:b/>
                <w:sz w:val="16"/>
              </w:rPr>
              <w:tab/>
              <w:t xml:space="preserve">Label </w:t>
            </w:r>
          </w:p>
        </w:tc>
        <w:tc>
          <w:tcPr>
            <w:tcW w:w="109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213B9E3E" w14:textId="77777777" w:rsidR="00135832" w:rsidRDefault="003F5F46">
            <w:r>
              <w:rPr>
                <w:rFonts w:ascii="Times New Roman" w:eastAsia="Times New Roman" w:hAnsi="Times New Roman" w:cs="Times New Roman"/>
                <w:b/>
                <w:sz w:val="16"/>
              </w:rPr>
              <w:t>Difficulty (</w:t>
            </w:r>
            <w:r>
              <w:rPr>
                <w:rFonts w:ascii="Times New Roman" w:eastAsia="Times New Roman" w:hAnsi="Times New Roman" w:cs="Times New Roman"/>
                <w:b/>
                <w:i/>
                <w:sz w:val="16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sz w:val="16"/>
              </w:rPr>
              <w:t xml:space="preserve">) </w:t>
            </w:r>
          </w:p>
        </w:tc>
        <w:tc>
          <w:tcPr>
            <w:tcW w:w="6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07327FA7" w14:textId="77777777" w:rsidR="00135832" w:rsidRDefault="003F5F46">
            <w:r>
              <w:rPr>
                <w:rFonts w:ascii="Times New Roman" w:eastAsia="Times New Roman" w:hAnsi="Times New Roman" w:cs="Times New Roman"/>
                <w:b/>
                <w:sz w:val="16"/>
              </w:rPr>
              <w:t>SE (</w:t>
            </w:r>
            <w:r>
              <w:rPr>
                <w:rFonts w:ascii="Times New Roman" w:eastAsia="Times New Roman" w:hAnsi="Times New Roman" w:cs="Times New Roman"/>
                <w:b/>
                <w:i/>
                <w:sz w:val="16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sz w:val="16"/>
              </w:rPr>
              <w:t xml:space="preserve">) </w:t>
            </w:r>
          </w:p>
        </w:tc>
        <w:tc>
          <w:tcPr>
            <w:tcW w:w="93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3757D5F4" w14:textId="77777777" w:rsidR="00135832" w:rsidRDefault="003F5F46">
            <w:r>
              <w:rPr>
                <w:rFonts w:ascii="Times New Roman" w:eastAsia="Times New Roman" w:hAnsi="Times New Roman" w:cs="Times New Roman"/>
                <w:b/>
                <w:sz w:val="16"/>
              </w:rPr>
              <w:t>p value (</w:t>
            </w:r>
            <w:r>
              <w:rPr>
                <w:rFonts w:ascii="Times New Roman" w:eastAsia="Times New Roman" w:hAnsi="Times New Roman" w:cs="Times New Roman"/>
                <w:b/>
                <w:i/>
                <w:sz w:val="16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sz w:val="16"/>
              </w:rPr>
              <w:t xml:space="preserve">) </w:t>
            </w:r>
          </w:p>
        </w:tc>
        <w:tc>
          <w:tcPr>
            <w:tcW w:w="146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3FB7B287" w14:textId="77777777" w:rsidR="00135832" w:rsidRDefault="003F5F46">
            <w:r>
              <w:rPr>
                <w:rFonts w:ascii="Times New Roman" w:eastAsia="Times New Roman" w:hAnsi="Times New Roman" w:cs="Times New Roman"/>
                <w:b/>
                <w:sz w:val="16"/>
              </w:rPr>
              <w:t>Discrimination (</w:t>
            </w:r>
            <w:r>
              <w:rPr>
                <w:rFonts w:ascii="Times New Roman" w:eastAsia="Times New Roman" w:hAnsi="Times New Roman" w:cs="Times New Roman"/>
                <w:b/>
                <w:i/>
                <w:sz w:val="16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sz w:val="16"/>
              </w:rPr>
              <w:t xml:space="preserve">) </w:t>
            </w:r>
          </w:p>
        </w:tc>
        <w:tc>
          <w:tcPr>
            <w:tcW w:w="63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0548CA6D" w14:textId="77777777" w:rsidR="00135832" w:rsidRDefault="003F5F46">
            <w:r>
              <w:rPr>
                <w:rFonts w:ascii="Times New Roman" w:eastAsia="Times New Roman" w:hAnsi="Times New Roman" w:cs="Times New Roman"/>
                <w:b/>
                <w:sz w:val="16"/>
              </w:rPr>
              <w:t>SE (</w:t>
            </w:r>
            <w:r>
              <w:rPr>
                <w:rFonts w:ascii="Times New Roman" w:eastAsia="Times New Roman" w:hAnsi="Times New Roman" w:cs="Times New Roman"/>
                <w:b/>
                <w:i/>
                <w:sz w:val="16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sz w:val="16"/>
              </w:rPr>
              <w:t xml:space="preserve">) </w:t>
            </w:r>
          </w:p>
        </w:tc>
        <w:tc>
          <w:tcPr>
            <w:tcW w:w="83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F2F2F2"/>
          </w:tcPr>
          <w:p w14:paraId="548A61DB" w14:textId="77777777" w:rsidR="00135832" w:rsidRDefault="003F5F46">
            <w:r>
              <w:rPr>
                <w:rFonts w:ascii="Times New Roman" w:eastAsia="Times New Roman" w:hAnsi="Times New Roman" w:cs="Times New Roman"/>
                <w:b/>
                <w:sz w:val="16"/>
              </w:rPr>
              <w:t>p value (</w:t>
            </w:r>
            <w:r>
              <w:rPr>
                <w:rFonts w:ascii="Times New Roman" w:eastAsia="Times New Roman" w:hAnsi="Times New Roman" w:cs="Times New Roman"/>
                <w:b/>
                <w:i/>
                <w:sz w:val="16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sz w:val="16"/>
              </w:rPr>
              <w:t xml:space="preserve">) </w:t>
            </w:r>
          </w:p>
        </w:tc>
      </w:tr>
      <w:tr w:rsidR="00135832" w14:paraId="0DBDA67B" w14:textId="77777777" w:rsidTr="00A53F6B">
        <w:trPr>
          <w:trHeight w:val="388"/>
        </w:trPr>
        <w:tc>
          <w:tcPr>
            <w:tcW w:w="7845" w:type="dxa"/>
            <w:gridSpan w:val="3"/>
            <w:tcBorders>
              <w:top w:val="single" w:sz="4" w:space="0" w:color="000000"/>
              <w:left w:val="single" w:sz="4" w:space="0" w:color="FFFFFF"/>
              <w:bottom w:val="double" w:sz="4" w:space="0" w:color="000000"/>
              <w:right w:val="nil"/>
            </w:tcBorders>
          </w:tcPr>
          <w:p w14:paraId="2DE7C53E" w14:textId="77777777" w:rsidR="00135832" w:rsidRDefault="003F5F46">
            <w:pPr>
              <w:ind w:left="107"/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 xml:space="preserve">Correct options </w:t>
            </w:r>
          </w:p>
        </w:tc>
        <w:tc>
          <w:tcPr>
            <w:tcW w:w="1092" w:type="dxa"/>
            <w:gridSpan w:val="2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</w:tcPr>
          <w:p w14:paraId="2F86A208" w14:textId="77777777" w:rsidR="00135832" w:rsidRDefault="00135832"/>
        </w:tc>
        <w:tc>
          <w:tcPr>
            <w:tcW w:w="658" w:type="dxa"/>
            <w:gridSpan w:val="2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</w:tcPr>
          <w:p w14:paraId="5B02E3D2" w14:textId="77777777" w:rsidR="00135832" w:rsidRDefault="00135832"/>
        </w:tc>
        <w:tc>
          <w:tcPr>
            <w:tcW w:w="936" w:type="dxa"/>
            <w:gridSpan w:val="2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</w:tcPr>
          <w:p w14:paraId="18EAE41B" w14:textId="77777777" w:rsidR="00135832" w:rsidRDefault="00135832"/>
        </w:tc>
        <w:tc>
          <w:tcPr>
            <w:tcW w:w="1465" w:type="dxa"/>
            <w:gridSpan w:val="2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</w:tcPr>
          <w:p w14:paraId="063D9A1B" w14:textId="77777777" w:rsidR="00135832" w:rsidRDefault="00135832"/>
        </w:tc>
        <w:tc>
          <w:tcPr>
            <w:tcW w:w="638" w:type="dxa"/>
            <w:gridSpan w:val="2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</w:tcPr>
          <w:p w14:paraId="044DBD6D" w14:textId="77777777" w:rsidR="00135832" w:rsidRDefault="00135832"/>
        </w:tc>
        <w:tc>
          <w:tcPr>
            <w:tcW w:w="832" w:type="dxa"/>
            <w:gridSpan w:val="3"/>
            <w:tcBorders>
              <w:top w:val="single" w:sz="4" w:space="0" w:color="000000"/>
              <w:left w:val="nil"/>
              <w:bottom w:val="double" w:sz="4" w:space="0" w:color="000000"/>
              <w:right w:val="single" w:sz="4" w:space="0" w:color="FFFFFF"/>
            </w:tcBorders>
          </w:tcPr>
          <w:p w14:paraId="3568BA3E" w14:textId="77777777" w:rsidR="00135832" w:rsidRDefault="00135832"/>
        </w:tc>
      </w:tr>
      <w:tr w:rsidR="00135832" w14:paraId="26C14360" w14:textId="77777777" w:rsidTr="00A53F6B">
        <w:tblPrEx>
          <w:tblCellMar>
            <w:top w:w="0" w:type="dxa"/>
            <w:right w:w="0" w:type="dxa"/>
          </w:tblCellMar>
        </w:tblPrEx>
        <w:trPr>
          <w:gridBefore w:val="1"/>
          <w:gridAfter w:val="1"/>
          <w:wBefore w:w="101" w:type="dxa"/>
          <w:wAfter w:w="293" w:type="dxa"/>
          <w:trHeight w:val="273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FA87AE0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24_5 </w:t>
            </w:r>
          </w:p>
        </w:tc>
        <w:tc>
          <w:tcPr>
            <w:tcW w:w="7154" w:type="dxa"/>
            <w:tcBorders>
              <w:top w:val="nil"/>
              <w:left w:val="nil"/>
              <w:bottom w:val="nil"/>
              <w:right w:val="nil"/>
            </w:tcBorders>
          </w:tcPr>
          <w:p w14:paraId="3D7EB413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Commonly used strategies to support understanding in autism include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Social Stories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CF086E" w14:textId="77777777" w:rsidR="00135832" w:rsidRDefault="003F5F46">
            <w:pPr>
              <w:ind w:left="271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-0.01 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834165" w14:textId="77777777" w:rsidR="00135832" w:rsidRDefault="003F5F46">
            <w:pPr>
              <w:ind w:left="79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11 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70ACF1" w14:textId="77777777" w:rsidR="00135832" w:rsidRDefault="003F5F46">
            <w:pPr>
              <w:ind w:left="218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95 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A74696" w14:textId="77777777" w:rsidR="00135832" w:rsidRDefault="003F5F46">
            <w:pPr>
              <w:ind w:left="482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2.35 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4BA256" w14:textId="77777777" w:rsidR="00135832" w:rsidRDefault="003F5F46">
            <w:pPr>
              <w:ind w:left="7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44 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9F9FC6" w14:textId="77777777" w:rsidR="00135832" w:rsidRDefault="003F5F46">
            <w:pPr>
              <w:ind w:right="39"/>
              <w:jc w:val="right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</w:tr>
      <w:tr w:rsidR="00135832" w14:paraId="591952A3" w14:textId="77777777" w:rsidTr="00A53F6B">
        <w:tblPrEx>
          <w:tblCellMar>
            <w:top w:w="0" w:type="dxa"/>
            <w:right w:w="0" w:type="dxa"/>
          </w:tblCellMar>
        </w:tblPrEx>
        <w:trPr>
          <w:gridBefore w:val="1"/>
          <w:gridAfter w:val="1"/>
          <w:wBefore w:w="101" w:type="dxa"/>
          <w:wAfter w:w="293" w:type="dxa"/>
          <w:trHeight w:val="367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F42888C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21_2 </w:t>
            </w:r>
          </w:p>
        </w:tc>
        <w:tc>
          <w:tcPr>
            <w:tcW w:w="7154" w:type="dxa"/>
            <w:tcBorders>
              <w:top w:val="nil"/>
              <w:left w:val="nil"/>
              <w:bottom w:val="nil"/>
              <w:right w:val="nil"/>
            </w:tcBorders>
          </w:tcPr>
          <w:p w14:paraId="167D586D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Which of the following features of language are sometimes found in autism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Echolalia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B600D9" w14:textId="77777777" w:rsidR="00135832" w:rsidRDefault="003F5F46">
            <w:pPr>
              <w:ind w:left="298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75 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4B67F7" w14:textId="77777777" w:rsidR="00135832" w:rsidRDefault="003F5F46">
            <w:pPr>
              <w:ind w:left="79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14 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E02E1F" w14:textId="77777777" w:rsidR="00135832" w:rsidRDefault="003F5F46">
            <w:pPr>
              <w:ind w:left="218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56285D" w14:textId="77777777" w:rsidR="00135832" w:rsidRDefault="003F5F46">
            <w:pPr>
              <w:ind w:left="482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2.01 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574E1B" w14:textId="77777777" w:rsidR="00135832" w:rsidRDefault="003F5F46">
            <w:pPr>
              <w:ind w:left="7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39 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5C1EE0" w14:textId="77777777" w:rsidR="00135832" w:rsidRDefault="003F5F46">
            <w:pPr>
              <w:ind w:right="39"/>
              <w:jc w:val="right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</w:tr>
      <w:tr w:rsidR="00135832" w14:paraId="3DDFE4D7" w14:textId="77777777" w:rsidTr="00A53F6B">
        <w:tblPrEx>
          <w:tblCellMar>
            <w:top w:w="0" w:type="dxa"/>
            <w:right w:w="0" w:type="dxa"/>
          </w:tblCellMar>
        </w:tblPrEx>
        <w:trPr>
          <w:gridBefore w:val="1"/>
          <w:gridAfter w:val="1"/>
          <w:wBefore w:w="101" w:type="dxa"/>
          <w:wAfter w:w="293" w:type="dxa"/>
          <w:trHeight w:val="369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B842895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24_6 </w:t>
            </w:r>
          </w:p>
        </w:tc>
        <w:tc>
          <w:tcPr>
            <w:tcW w:w="7154" w:type="dxa"/>
            <w:tcBorders>
              <w:top w:val="nil"/>
              <w:left w:val="nil"/>
              <w:bottom w:val="nil"/>
              <w:right w:val="nil"/>
            </w:tcBorders>
          </w:tcPr>
          <w:p w14:paraId="5815AF26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Commonly used strategies to support understanding in autism include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Visual timetables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ED2889" w14:textId="77777777" w:rsidR="00135832" w:rsidRDefault="003F5F46">
            <w:pPr>
              <w:ind w:left="271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-0.71 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38E08A" w14:textId="77777777" w:rsidR="00135832" w:rsidRDefault="003F5F46">
            <w:pPr>
              <w:ind w:left="79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15 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0B06FD" w14:textId="77777777" w:rsidR="00135832" w:rsidRDefault="003F5F46">
            <w:pPr>
              <w:ind w:left="218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1817A9" w14:textId="77777777" w:rsidR="00135832" w:rsidRDefault="003F5F46">
            <w:pPr>
              <w:ind w:left="482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.75 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50A30F" w14:textId="77777777" w:rsidR="00135832" w:rsidRDefault="003F5F46">
            <w:pPr>
              <w:ind w:left="7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35 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8C492C" w14:textId="77777777" w:rsidR="00135832" w:rsidRDefault="003F5F46">
            <w:pPr>
              <w:ind w:right="39"/>
              <w:jc w:val="right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</w:tr>
      <w:tr w:rsidR="00135832" w14:paraId="75486F9A" w14:textId="77777777" w:rsidTr="00A53F6B">
        <w:tblPrEx>
          <w:tblCellMar>
            <w:top w:w="0" w:type="dxa"/>
            <w:right w:w="0" w:type="dxa"/>
          </w:tblCellMar>
        </w:tblPrEx>
        <w:trPr>
          <w:gridBefore w:val="1"/>
          <w:gridAfter w:val="1"/>
          <w:wBefore w:w="101" w:type="dxa"/>
          <w:wAfter w:w="293" w:type="dxa"/>
          <w:trHeight w:val="369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15AED5D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28_1 </w:t>
            </w:r>
          </w:p>
        </w:tc>
        <w:tc>
          <w:tcPr>
            <w:tcW w:w="7154" w:type="dxa"/>
            <w:tcBorders>
              <w:top w:val="nil"/>
              <w:left w:val="nil"/>
              <w:bottom w:val="nil"/>
              <w:right w:val="nil"/>
            </w:tcBorders>
          </w:tcPr>
          <w:p w14:paraId="2850D9C9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Common adjustments for autistic children in school include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A quiet space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BFB50F" w14:textId="77777777" w:rsidR="00135832" w:rsidRDefault="003F5F46">
            <w:pPr>
              <w:ind w:left="271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-2.23 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91CD67" w14:textId="77777777" w:rsidR="00135832" w:rsidRDefault="003F5F46">
            <w:pPr>
              <w:ind w:left="79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42 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81B0CD" w14:textId="77777777" w:rsidR="00135832" w:rsidRDefault="003F5F46">
            <w:pPr>
              <w:ind w:left="218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686DC8" w14:textId="77777777" w:rsidR="00135832" w:rsidRDefault="003F5F46">
            <w:pPr>
              <w:ind w:left="482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.71 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486C2B" w14:textId="77777777" w:rsidR="00135832" w:rsidRDefault="003F5F46">
            <w:pPr>
              <w:ind w:left="7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51 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6A97A5" w14:textId="77777777" w:rsidR="00135832" w:rsidRDefault="003F5F46">
            <w:pPr>
              <w:ind w:right="39"/>
              <w:jc w:val="right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</w:tr>
      <w:tr w:rsidR="00135832" w14:paraId="257162A4" w14:textId="77777777" w:rsidTr="00A53F6B">
        <w:tblPrEx>
          <w:tblCellMar>
            <w:top w:w="0" w:type="dxa"/>
            <w:right w:w="0" w:type="dxa"/>
          </w:tblCellMar>
        </w:tblPrEx>
        <w:trPr>
          <w:gridBefore w:val="1"/>
          <w:gridAfter w:val="1"/>
          <w:wBefore w:w="101" w:type="dxa"/>
          <w:wAfter w:w="293" w:type="dxa"/>
          <w:trHeight w:val="367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6EE5EE7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4 </w:t>
            </w:r>
          </w:p>
        </w:tc>
        <w:tc>
          <w:tcPr>
            <w:tcW w:w="7154" w:type="dxa"/>
            <w:tcBorders>
              <w:top w:val="nil"/>
              <w:left w:val="nil"/>
              <w:bottom w:val="nil"/>
              <w:right w:val="nil"/>
            </w:tcBorders>
          </w:tcPr>
          <w:p w14:paraId="31BBBCC7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Autism is more frequently diagnosed in males than females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True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45F7B0" w14:textId="77777777" w:rsidR="00135832" w:rsidRDefault="003F5F46">
            <w:pPr>
              <w:ind w:left="271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-0.97 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3BC2CD" w14:textId="77777777" w:rsidR="00135832" w:rsidRDefault="003F5F46">
            <w:pPr>
              <w:ind w:left="79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18 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ACFE3A" w14:textId="77777777" w:rsidR="00135832" w:rsidRDefault="003F5F46">
            <w:pPr>
              <w:ind w:left="218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A1C30C" w14:textId="77777777" w:rsidR="00135832" w:rsidRDefault="003F5F46">
            <w:pPr>
              <w:ind w:left="482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.60 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C4843E" w14:textId="77777777" w:rsidR="00135832" w:rsidRDefault="003F5F46">
            <w:pPr>
              <w:ind w:left="7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33 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12130B" w14:textId="77777777" w:rsidR="00135832" w:rsidRDefault="003F5F46">
            <w:pPr>
              <w:ind w:right="39"/>
              <w:jc w:val="right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</w:tr>
      <w:tr w:rsidR="00135832" w14:paraId="2529EE2F" w14:textId="77777777" w:rsidTr="00A53F6B">
        <w:tblPrEx>
          <w:tblCellMar>
            <w:top w:w="0" w:type="dxa"/>
            <w:right w:w="0" w:type="dxa"/>
          </w:tblCellMar>
        </w:tblPrEx>
        <w:trPr>
          <w:gridBefore w:val="1"/>
          <w:gridAfter w:val="1"/>
          <w:wBefore w:w="101" w:type="dxa"/>
          <w:wAfter w:w="293" w:type="dxa"/>
          <w:trHeight w:val="368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9E1F8A9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3_1 </w:t>
            </w:r>
          </w:p>
        </w:tc>
        <w:tc>
          <w:tcPr>
            <w:tcW w:w="7154" w:type="dxa"/>
            <w:tcBorders>
              <w:top w:val="nil"/>
              <w:left w:val="nil"/>
              <w:bottom w:val="nil"/>
              <w:right w:val="nil"/>
            </w:tcBorders>
          </w:tcPr>
          <w:p w14:paraId="3D0D1F05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Other names that have been used for types of autism are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Asperger Syndrome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6BE26D" w14:textId="77777777" w:rsidR="00135832" w:rsidRDefault="003F5F46">
            <w:pPr>
              <w:ind w:left="271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-1.96 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DA40BF" w14:textId="77777777" w:rsidR="00135832" w:rsidRDefault="003F5F46">
            <w:pPr>
              <w:ind w:left="79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35 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F2AE5D" w14:textId="77777777" w:rsidR="00135832" w:rsidRDefault="003F5F46">
            <w:pPr>
              <w:ind w:left="218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17EA80" w14:textId="77777777" w:rsidR="00135832" w:rsidRDefault="003F5F46">
            <w:pPr>
              <w:ind w:left="482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.57 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8BD345" w14:textId="77777777" w:rsidR="00135832" w:rsidRDefault="003F5F46">
            <w:pPr>
              <w:ind w:left="7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42 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34BC54" w14:textId="77777777" w:rsidR="00135832" w:rsidRDefault="003F5F46">
            <w:pPr>
              <w:ind w:right="39"/>
              <w:jc w:val="right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</w:tr>
      <w:tr w:rsidR="00135832" w14:paraId="60747D41" w14:textId="77777777" w:rsidTr="00A53F6B">
        <w:tblPrEx>
          <w:tblCellMar>
            <w:top w:w="0" w:type="dxa"/>
            <w:right w:w="0" w:type="dxa"/>
          </w:tblCellMar>
        </w:tblPrEx>
        <w:trPr>
          <w:gridBefore w:val="1"/>
          <w:gridAfter w:val="1"/>
          <w:wBefore w:w="101" w:type="dxa"/>
          <w:wAfter w:w="293" w:type="dxa"/>
          <w:trHeight w:val="368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4A34ABA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8_5 </w:t>
            </w:r>
          </w:p>
        </w:tc>
        <w:tc>
          <w:tcPr>
            <w:tcW w:w="7154" w:type="dxa"/>
            <w:tcBorders>
              <w:top w:val="nil"/>
              <w:left w:val="nil"/>
              <w:bottom w:val="nil"/>
              <w:right w:val="nil"/>
            </w:tcBorders>
          </w:tcPr>
          <w:p w14:paraId="1776B09E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To be diagnosed with autism a person needs to have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Social communication difficulties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625838" w14:textId="77777777" w:rsidR="00135832" w:rsidRDefault="003F5F46">
            <w:pPr>
              <w:ind w:left="271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-1.72 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DF2660" w14:textId="77777777" w:rsidR="00135832" w:rsidRDefault="003F5F46">
            <w:pPr>
              <w:ind w:left="79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30 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CFF609" w14:textId="77777777" w:rsidR="00135832" w:rsidRDefault="003F5F46">
            <w:pPr>
              <w:ind w:left="218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1E83D9" w14:textId="77777777" w:rsidR="00135832" w:rsidRDefault="003F5F46">
            <w:pPr>
              <w:ind w:left="482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.56 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B4E7BD" w14:textId="77777777" w:rsidR="00135832" w:rsidRDefault="003F5F46">
            <w:pPr>
              <w:ind w:left="7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38 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2AF136" w14:textId="77777777" w:rsidR="00135832" w:rsidRDefault="003F5F46">
            <w:pPr>
              <w:ind w:right="39"/>
              <w:jc w:val="right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</w:tr>
      <w:tr w:rsidR="00135832" w14:paraId="0337643A" w14:textId="77777777" w:rsidTr="00A53F6B">
        <w:tblPrEx>
          <w:tblCellMar>
            <w:top w:w="0" w:type="dxa"/>
            <w:right w:w="0" w:type="dxa"/>
          </w:tblCellMar>
        </w:tblPrEx>
        <w:trPr>
          <w:gridBefore w:val="1"/>
          <w:gridAfter w:val="1"/>
          <w:wBefore w:w="101" w:type="dxa"/>
          <w:wAfter w:w="293" w:type="dxa"/>
          <w:trHeight w:val="367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FF6223E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6 </w:t>
            </w:r>
          </w:p>
        </w:tc>
        <w:tc>
          <w:tcPr>
            <w:tcW w:w="7154" w:type="dxa"/>
            <w:tcBorders>
              <w:top w:val="nil"/>
              <w:left w:val="nil"/>
              <w:bottom w:val="nil"/>
              <w:right w:val="nil"/>
            </w:tcBorders>
          </w:tcPr>
          <w:p w14:paraId="508C997C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One of the people who first described autism in the 20th century was called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Leo Kanner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E918B7" w14:textId="77777777" w:rsidR="00135832" w:rsidRDefault="003F5F46">
            <w:pPr>
              <w:ind w:left="298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.81 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66092F" w14:textId="77777777" w:rsidR="00135832" w:rsidRDefault="003F5F46">
            <w:pPr>
              <w:ind w:left="79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31 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7B2EB5" w14:textId="77777777" w:rsidR="00135832" w:rsidRDefault="003F5F46">
            <w:pPr>
              <w:ind w:left="218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BBBF66" w14:textId="77777777" w:rsidR="00135832" w:rsidRDefault="003F5F46">
            <w:pPr>
              <w:ind w:left="482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.50 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AAB09B" w14:textId="77777777" w:rsidR="00135832" w:rsidRDefault="003F5F46">
            <w:pPr>
              <w:ind w:left="7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36 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45EA39" w14:textId="77777777" w:rsidR="00135832" w:rsidRDefault="003F5F46">
            <w:pPr>
              <w:ind w:right="39"/>
              <w:jc w:val="right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</w:tr>
      <w:tr w:rsidR="00135832" w14:paraId="62B84412" w14:textId="77777777" w:rsidTr="00A53F6B">
        <w:tblPrEx>
          <w:tblCellMar>
            <w:top w:w="0" w:type="dxa"/>
            <w:right w:w="0" w:type="dxa"/>
          </w:tblCellMar>
        </w:tblPrEx>
        <w:trPr>
          <w:gridBefore w:val="1"/>
          <w:gridAfter w:val="1"/>
          <w:wBefore w:w="101" w:type="dxa"/>
          <w:wAfter w:w="293" w:type="dxa"/>
          <w:trHeight w:val="368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F0CBE89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21_4 </w:t>
            </w:r>
          </w:p>
        </w:tc>
        <w:tc>
          <w:tcPr>
            <w:tcW w:w="7154" w:type="dxa"/>
            <w:tcBorders>
              <w:top w:val="nil"/>
              <w:left w:val="nil"/>
              <w:bottom w:val="nil"/>
              <w:right w:val="nil"/>
            </w:tcBorders>
          </w:tcPr>
          <w:p w14:paraId="26F69A30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Which of the following features of language are sometimes found in autism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Stereotyped language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85FD20" w14:textId="77777777" w:rsidR="00135832" w:rsidRDefault="003F5F46">
            <w:pPr>
              <w:ind w:left="298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.15 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4C9EB8" w14:textId="77777777" w:rsidR="00135832" w:rsidRDefault="003F5F46">
            <w:pPr>
              <w:ind w:left="79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21 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7200D7" w14:textId="77777777" w:rsidR="00135832" w:rsidRDefault="003F5F46">
            <w:pPr>
              <w:ind w:left="218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9705A7" w14:textId="77777777" w:rsidR="00135832" w:rsidRDefault="003F5F46">
            <w:pPr>
              <w:ind w:left="482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.45 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C0D7CC" w14:textId="77777777" w:rsidR="00135832" w:rsidRDefault="003F5F46">
            <w:pPr>
              <w:ind w:left="7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30 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2377D0" w14:textId="77777777" w:rsidR="00135832" w:rsidRDefault="003F5F46">
            <w:pPr>
              <w:ind w:right="39"/>
              <w:jc w:val="right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</w:tr>
      <w:tr w:rsidR="00135832" w14:paraId="26121244" w14:textId="77777777" w:rsidTr="00A53F6B">
        <w:tblPrEx>
          <w:tblCellMar>
            <w:top w:w="0" w:type="dxa"/>
            <w:right w:w="0" w:type="dxa"/>
          </w:tblCellMar>
        </w:tblPrEx>
        <w:trPr>
          <w:gridBefore w:val="1"/>
          <w:gridAfter w:val="1"/>
          <w:wBefore w:w="101" w:type="dxa"/>
          <w:wAfter w:w="293" w:type="dxa"/>
          <w:trHeight w:val="369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2185AC1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25_1 </w:t>
            </w:r>
          </w:p>
        </w:tc>
        <w:tc>
          <w:tcPr>
            <w:tcW w:w="7154" w:type="dxa"/>
            <w:tcBorders>
              <w:top w:val="nil"/>
              <w:left w:val="nil"/>
              <w:bottom w:val="nil"/>
              <w:right w:val="nil"/>
            </w:tcBorders>
          </w:tcPr>
          <w:p w14:paraId="0B5E6D64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Commonly used sensory aids in autism include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Ear defenders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974F8C" w14:textId="77777777" w:rsidR="00135832" w:rsidRDefault="003F5F46">
            <w:pPr>
              <w:ind w:left="271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-0.90 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D38CDF" w14:textId="77777777" w:rsidR="00135832" w:rsidRDefault="003F5F46">
            <w:pPr>
              <w:ind w:left="79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18 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D006C6" w14:textId="77777777" w:rsidR="00135832" w:rsidRDefault="003F5F46">
            <w:pPr>
              <w:ind w:left="218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A0C9E0" w14:textId="77777777" w:rsidR="00135832" w:rsidRDefault="003F5F46">
            <w:pPr>
              <w:ind w:left="482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.41 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6D5816" w14:textId="77777777" w:rsidR="00135832" w:rsidRDefault="003F5F46">
            <w:pPr>
              <w:ind w:left="7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29 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D9294D" w14:textId="77777777" w:rsidR="00135832" w:rsidRDefault="003F5F46">
            <w:pPr>
              <w:ind w:right="39"/>
              <w:jc w:val="right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</w:tr>
      <w:tr w:rsidR="00135832" w14:paraId="79608385" w14:textId="77777777" w:rsidTr="00A53F6B">
        <w:tblPrEx>
          <w:tblCellMar>
            <w:top w:w="0" w:type="dxa"/>
            <w:right w:w="0" w:type="dxa"/>
          </w:tblCellMar>
        </w:tblPrEx>
        <w:trPr>
          <w:gridBefore w:val="1"/>
          <w:gridAfter w:val="1"/>
          <w:wBefore w:w="101" w:type="dxa"/>
          <w:wAfter w:w="293" w:type="dxa"/>
          <w:trHeight w:val="367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E538363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1_4 </w:t>
            </w:r>
          </w:p>
        </w:tc>
        <w:tc>
          <w:tcPr>
            <w:tcW w:w="7154" w:type="dxa"/>
            <w:tcBorders>
              <w:top w:val="nil"/>
              <w:left w:val="nil"/>
              <w:bottom w:val="nil"/>
              <w:right w:val="nil"/>
            </w:tcBorders>
          </w:tcPr>
          <w:p w14:paraId="04E4334A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Autism is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A neurodevelopmental condition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905033" w14:textId="77777777" w:rsidR="00135832" w:rsidRDefault="003F5F46">
            <w:pPr>
              <w:ind w:left="271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-1.28 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617A19" w14:textId="77777777" w:rsidR="00135832" w:rsidRDefault="003F5F46">
            <w:pPr>
              <w:ind w:left="79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23 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95F0D7" w14:textId="77777777" w:rsidR="00135832" w:rsidRDefault="003F5F46">
            <w:pPr>
              <w:ind w:left="218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454730" w14:textId="77777777" w:rsidR="00135832" w:rsidRDefault="003F5F46">
            <w:pPr>
              <w:ind w:left="482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.40 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C8E98A" w14:textId="77777777" w:rsidR="00135832" w:rsidRDefault="003F5F46">
            <w:pPr>
              <w:ind w:left="7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31 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B3F23B" w14:textId="77777777" w:rsidR="00135832" w:rsidRDefault="003F5F46">
            <w:pPr>
              <w:ind w:right="39"/>
              <w:jc w:val="right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</w:tr>
      <w:tr w:rsidR="00135832" w14:paraId="55391715" w14:textId="77777777" w:rsidTr="00A53F6B">
        <w:tblPrEx>
          <w:tblCellMar>
            <w:top w:w="0" w:type="dxa"/>
            <w:right w:w="0" w:type="dxa"/>
          </w:tblCellMar>
        </w:tblPrEx>
        <w:trPr>
          <w:gridBefore w:val="1"/>
          <w:gridAfter w:val="1"/>
          <w:wBefore w:w="101" w:type="dxa"/>
          <w:wAfter w:w="293" w:type="dxa"/>
          <w:trHeight w:val="367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6A27E1B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3_4 </w:t>
            </w:r>
          </w:p>
        </w:tc>
        <w:tc>
          <w:tcPr>
            <w:tcW w:w="7154" w:type="dxa"/>
            <w:tcBorders>
              <w:top w:val="nil"/>
              <w:left w:val="nil"/>
              <w:bottom w:val="nil"/>
              <w:right w:val="nil"/>
            </w:tcBorders>
          </w:tcPr>
          <w:p w14:paraId="22CC7DCB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Other names that have been used for types of autism are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Pervasive Developmental Disorder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02A020" w14:textId="77777777" w:rsidR="00135832" w:rsidRDefault="003F5F46">
            <w:pPr>
              <w:ind w:left="298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.36 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C5BB1F" w14:textId="77777777" w:rsidR="00135832" w:rsidRDefault="003F5F46">
            <w:pPr>
              <w:ind w:left="79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25 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A889C0" w14:textId="77777777" w:rsidR="00135832" w:rsidRDefault="003F5F46">
            <w:pPr>
              <w:ind w:left="218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B95D65" w14:textId="77777777" w:rsidR="00135832" w:rsidRDefault="003F5F46">
            <w:pPr>
              <w:ind w:left="482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.35 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40D2F2" w14:textId="77777777" w:rsidR="00135832" w:rsidRDefault="003F5F46">
            <w:pPr>
              <w:ind w:left="7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29 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E94CEF" w14:textId="77777777" w:rsidR="00135832" w:rsidRDefault="003F5F46">
            <w:pPr>
              <w:ind w:right="39"/>
              <w:jc w:val="right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</w:tr>
      <w:tr w:rsidR="00135832" w14:paraId="1A316795" w14:textId="77777777" w:rsidTr="00A53F6B">
        <w:tblPrEx>
          <w:tblCellMar>
            <w:top w:w="0" w:type="dxa"/>
            <w:right w:w="0" w:type="dxa"/>
          </w:tblCellMar>
        </w:tblPrEx>
        <w:trPr>
          <w:gridBefore w:val="1"/>
          <w:gridAfter w:val="1"/>
          <w:wBefore w:w="101" w:type="dxa"/>
          <w:wAfter w:w="293" w:type="dxa"/>
          <w:trHeight w:val="368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A376B8E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28_3 </w:t>
            </w:r>
          </w:p>
        </w:tc>
        <w:tc>
          <w:tcPr>
            <w:tcW w:w="7154" w:type="dxa"/>
            <w:tcBorders>
              <w:top w:val="nil"/>
              <w:left w:val="nil"/>
              <w:bottom w:val="nil"/>
              <w:right w:val="nil"/>
            </w:tcBorders>
          </w:tcPr>
          <w:p w14:paraId="0B25E1C8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Common adjustments for autistic children in school include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More explicit instructions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537C2A" w14:textId="77777777" w:rsidR="00135832" w:rsidRDefault="003F5F46">
            <w:pPr>
              <w:ind w:left="271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-1.34 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CF2E2C" w14:textId="77777777" w:rsidR="00135832" w:rsidRDefault="003F5F46">
            <w:pPr>
              <w:ind w:left="79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25 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2B42CC" w14:textId="77777777" w:rsidR="00135832" w:rsidRDefault="003F5F46">
            <w:pPr>
              <w:ind w:left="218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AE6CC4" w14:textId="77777777" w:rsidR="00135832" w:rsidRDefault="003F5F46">
            <w:pPr>
              <w:ind w:left="482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.29 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8F8154" w14:textId="77777777" w:rsidR="00135832" w:rsidRDefault="003F5F46">
            <w:pPr>
              <w:ind w:left="7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29 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616376" w14:textId="77777777" w:rsidR="00135832" w:rsidRDefault="003F5F46">
            <w:pPr>
              <w:ind w:right="39"/>
              <w:jc w:val="right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</w:tr>
      <w:tr w:rsidR="00135832" w14:paraId="4E41B720" w14:textId="77777777" w:rsidTr="00A53F6B">
        <w:tblPrEx>
          <w:tblCellMar>
            <w:top w:w="0" w:type="dxa"/>
            <w:right w:w="0" w:type="dxa"/>
          </w:tblCellMar>
        </w:tblPrEx>
        <w:trPr>
          <w:gridBefore w:val="1"/>
          <w:gridAfter w:val="1"/>
          <w:wBefore w:w="101" w:type="dxa"/>
          <w:wAfter w:w="293" w:type="dxa"/>
          <w:trHeight w:val="368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45F7E11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11_5 </w:t>
            </w:r>
          </w:p>
        </w:tc>
        <w:tc>
          <w:tcPr>
            <w:tcW w:w="7154" w:type="dxa"/>
            <w:tcBorders>
              <w:top w:val="nil"/>
              <w:left w:val="nil"/>
              <w:bottom w:val="nil"/>
              <w:right w:val="nil"/>
            </w:tcBorders>
          </w:tcPr>
          <w:p w14:paraId="0E744232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Well known psychological theories relating to autism include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Theory of Mind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1C40EC" w14:textId="77777777" w:rsidR="00135832" w:rsidRDefault="003F5F46">
            <w:pPr>
              <w:ind w:left="298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.10 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F35F85" w14:textId="77777777" w:rsidR="00135832" w:rsidRDefault="003F5F46">
            <w:pPr>
              <w:ind w:left="79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23 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A45D97" w14:textId="77777777" w:rsidR="00135832" w:rsidRDefault="003F5F46">
            <w:pPr>
              <w:ind w:left="218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A72F64" w14:textId="77777777" w:rsidR="00135832" w:rsidRDefault="003F5F46">
            <w:pPr>
              <w:ind w:left="482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.22 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D1D862" w14:textId="77777777" w:rsidR="00135832" w:rsidRDefault="003F5F46">
            <w:pPr>
              <w:ind w:left="7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26 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670544" w14:textId="77777777" w:rsidR="00135832" w:rsidRDefault="003F5F46">
            <w:pPr>
              <w:ind w:right="39"/>
              <w:jc w:val="right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</w:tr>
      <w:tr w:rsidR="00135832" w14:paraId="7599A03C" w14:textId="77777777" w:rsidTr="00A53F6B">
        <w:tblPrEx>
          <w:tblCellMar>
            <w:top w:w="0" w:type="dxa"/>
            <w:right w:w="0" w:type="dxa"/>
          </w:tblCellMar>
        </w:tblPrEx>
        <w:trPr>
          <w:gridBefore w:val="1"/>
          <w:gridAfter w:val="1"/>
          <w:wBefore w:w="101" w:type="dxa"/>
          <w:wAfter w:w="293" w:type="dxa"/>
          <w:trHeight w:val="367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A1B3405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18 </w:t>
            </w:r>
          </w:p>
        </w:tc>
        <w:tc>
          <w:tcPr>
            <w:tcW w:w="7154" w:type="dxa"/>
            <w:tcBorders>
              <w:top w:val="nil"/>
              <w:left w:val="nil"/>
              <w:bottom w:val="nil"/>
              <w:right w:val="nil"/>
            </w:tcBorders>
          </w:tcPr>
          <w:p w14:paraId="10A78527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When autistic people try and hide their autistic features this is known as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Masking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ABDAC6" w14:textId="77777777" w:rsidR="00135832" w:rsidRDefault="003F5F46">
            <w:pPr>
              <w:ind w:left="271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-0.45 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F49AD9" w14:textId="77777777" w:rsidR="00135832" w:rsidRDefault="003F5F46">
            <w:pPr>
              <w:ind w:left="79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16 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E54429" w14:textId="77777777" w:rsidR="00135832" w:rsidRDefault="003F5F46">
            <w:pPr>
              <w:ind w:left="218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1 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749DC0" w14:textId="77777777" w:rsidR="00135832" w:rsidRDefault="003F5F46">
            <w:pPr>
              <w:ind w:left="482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.19 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D4CC2F" w14:textId="77777777" w:rsidR="00135832" w:rsidRDefault="003F5F46">
            <w:pPr>
              <w:ind w:left="7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24 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A9DD40" w14:textId="77777777" w:rsidR="00135832" w:rsidRDefault="003F5F46">
            <w:pPr>
              <w:ind w:right="39"/>
              <w:jc w:val="right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</w:tr>
      <w:tr w:rsidR="00135832" w14:paraId="0E5A9739" w14:textId="77777777" w:rsidTr="00A53F6B">
        <w:tblPrEx>
          <w:tblCellMar>
            <w:top w:w="0" w:type="dxa"/>
            <w:right w:w="0" w:type="dxa"/>
          </w:tblCellMar>
        </w:tblPrEx>
        <w:trPr>
          <w:gridBefore w:val="1"/>
          <w:gridAfter w:val="1"/>
          <w:wBefore w:w="101" w:type="dxa"/>
          <w:wAfter w:w="293" w:type="dxa"/>
          <w:trHeight w:val="369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1A522A6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25_7 </w:t>
            </w:r>
          </w:p>
        </w:tc>
        <w:tc>
          <w:tcPr>
            <w:tcW w:w="7154" w:type="dxa"/>
            <w:tcBorders>
              <w:top w:val="nil"/>
              <w:left w:val="nil"/>
              <w:bottom w:val="nil"/>
              <w:right w:val="nil"/>
            </w:tcBorders>
          </w:tcPr>
          <w:p w14:paraId="572EEFBA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Commonly used sensory aids in autism include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Weighted blanket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AF9FF7" w14:textId="77777777" w:rsidR="00135832" w:rsidRDefault="003F5F46">
            <w:pPr>
              <w:ind w:left="271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-0.43 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98A80F" w14:textId="77777777" w:rsidR="00135832" w:rsidRDefault="003F5F46">
            <w:pPr>
              <w:ind w:left="79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16 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7445C7" w14:textId="77777777" w:rsidR="00135832" w:rsidRDefault="003F5F46">
            <w:pPr>
              <w:ind w:left="218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1 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A5C6B9" w14:textId="77777777" w:rsidR="00135832" w:rsidRDefault="003F5F46">
            <w:pPr>
              <w:ind w:left="482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.19 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C58278" w14:textId="77777777" w:rsidR="00135832" w:rsidRDefault="003F5F46">
            <w:pPr>
              <w:ind w:left="7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24 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2B1894" w14:textId="77777777" w:rsidR="00135832" w:rsidRDefault="003F5F46">
            <w:pPr>
              <w:ind w:right="39"/>
              <w:jc w:val="right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</w:tr>
      <w:tr w:rsidR="00135832" w14:paraId="61E03AE5" w14:textId="77777777" w:rsidTr="00A53F6B">
        <w:tblPrEx>
          <w:tblCellMar>
            <w:top w:w="0" w:type="dxa"/>
            <w:right w:w="0" w:type="dxa"/>
          </w:tblCellMar>
        </w:tblPrEx>
        <w:trPr>
          <w:gridBefore w:val="1"/>
          <w:gridAfter w:val="1"/>
          <w:wBefore w:w="101" w:type="dxa"/>
          <w:wAfter w:w="293" w:type="dxa"/>
          <w:trHeight w:val="39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46814B0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11_4 </w:t>
            </w:r>
          </w:p>
        </w:tc>
        <w:tc>
          <w:tcPr>
            <w:tcW w:w="7154" w:type="dxa"/>
            <w:tcBorders>
              <w:top w:val="nil"/>
              <w:left w:val="nil"/>
              <w:bottom w:val="nil"/>
              <w:right w:val="nil"/>
            </w:tcBorders>
          </w:tcPr>
          <w:p w14:paraId="67EE7981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Well known psychological theories relating to autism include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Reduced central coherence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B83456" w14:textId="77777777" w:rsidR="00135832" w:rsidRDefault="003F5F46">
            <w:pPr>
              <w:ind w:left="298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.64 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BCA55A" w14:textId="77777777" w:rsidR="00135832" w:rsidRDefault="003F5F46">
            <w:pPr>
              <w:ind w:left="79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36 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204CED" w14:textId="77777777" w:rsidR="00135832" w:rsidRDefault="003F5F46">
            <w:pPr>
              <w:ind w:left="218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341B21" w14:textId="77777777" w:rsidR="00135832" w:rsidRDefault="003F5F46">
            <w:pPr>
              <w:ind w:left="482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.01 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01A4B8" w14:textId="77777777" w:rsidR="00135832" w:rsidRDefault="003F5F46">
            <w:pPr>
              <w:ind w:left="7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25 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18F79E" w14:textId="77777777" w:rsidR="00135832" w:rsidRDefault="003F5F46">
            <w:pPr>
              <w:ind w:right="39"/>
              <w:jc w:val="right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</w:tr>
      <w:tr w:rsidR="00135832" w14:paraId="191DF72E" w14:textId="77777777" w:rsidTr="00A53F6B">
        <w:tblPrEx>
          <w:tblCellMar>
            <w:top w:w="0" w:type="dxa"/>
            <w:right w:w="0" w:type="dxa"/>
          </w:tblCellMar>
        </w:tblPrEx>
        <w:trPr>
          <w:gridBefore w:val="1"/>
          <w:gridAfter w:val="1"/>
          <w:wBefore w:w="102" w:type="dxa"/>
          <w:wAfter w:w="292" w:type="dxa"/>
          <w:trHeight w:val="284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255E0E7C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17 </w:t>
            </w:r>
          </w:p>
        </w:tc>
        <w:tc>
          <w:tcPr>
            <w:tcW w:w="7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5E7AFF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Autistic people do not show affection, even to close family members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False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A15B35" w14:textId="77777777" w:rsidR="00135832" w:rsidRDefault="003F5F46">
            <w:pPr>
              <w:ind w:left="41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-2.05 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34E089" w14:textId="77777777" w:rsidR="00135832" w:rsidRDefault="003F5F46">
            <w:pPr>
              <w:ind w:left="41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48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96D144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E71451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1.00 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032F83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28 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7C425E06" w14:textId="77777777" w:rsidR="00135832" w:rsidRDefault="003F5F46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</w:tr>
      <w:tr w:rsidR="00135832" w14:paraId="17E98023" w14:textId="77777777" w:rsidTr="00A53F6B">
        <w:tblPrEx>
          <w:tblCellMar>
            <w:top w:w="0" w:type="dxa"/>
            <w:right w:w="0" w:type="dxa"/>
          </w:tblCellMar>
        </w:tblPrEx>
        <w:trPr>
          <w:gridBefore w:val="1"/>
          <w:gridAfter w:val="1"/>
          <w:wBefore w:w="102" w:type="dxa"/>
          <w:wAfter w:w="292" w:type="dxa"/>
          <w:trHeight w:val="368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2DA061E0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20 </w:t>
            </w:r>
          </w:p>
        </w:tc>
        <w:tc>
          <w:tcPr>
            <w:tcW w:w="7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D790C2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Pica refers to eating or mouthing non-edible items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True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D96021" w14:textId="77777777" w:rsidR="00135832" w:rsidRDefault="003F5F46">
            <w:pPr>
              <w:ind w:left="41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-0.04 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49C35B" w14:textId="77777777" w:rsidR="00135832" w:rsidRDefault="003F5F46">
            <w:pPr>
              <w:ind w:left="41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19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D84D27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82 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14BBDD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85 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78004E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20 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5BB05CEB" w14:textId="77777777" w:rsidR="00135832" w:rsidRDefault="003F5F46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</w:tr>
      <w:tr w:rsidR="00135832" w14:paraId="5454AD86" w14:textId="77777777" w:rsidTr="00A53F6B">
        <w:tblPrEx>
          <w:tblCellMar>
            <w:top w:w="0" w:type="dxa"/>
            <w:right w:w="0" w:type="dxa"/>
          </w:tblCellMar>
        </w:tblPrEx>
        <w:trPr>
          <w:gridBefore w:val="1"/>
          <w:gridAfter w:val="1"/>
          <w:wBefore w:w="102" w:type="dxa"/>
          <w:wAfter w:w="292" w:type="dxa"/>
          <w:trHeight w:val="368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3E56D3E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22 </w:t>
            </w:r>
          </w:p>
        </w:tc>
        <w:tc>
          <w:tcPr>
            <w:tcW w:w="7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9CDC02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The percentage of UK autistic adults in full-time paid employment is around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16%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B1158F" w14:textId="77777777" w:rsidR="00135832" w:rsidRDefault="003F5F46">
            <w:pPr>
              <w:ind w:left="67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.66 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95112C" w14:textId="77777777" w:rsidR="00135832" w:rsidRDefault="003F5F46">
            <w:pPr>
              <w:ind w:left="41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42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C0B97F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99285D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81 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AE287C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22 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36541FCC" w14:textId="77777777" w:rsidR="00135832" w:rsidRDefault="003F5F46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</w:tr>
      <w:tr w:rsidR="00135832" w14:paraId="4FB8DC4B" w14:textId="77777777" w:rsidTr="00A53F6B">
        <w:tblPrEx>
          <w:tblCellMar>
            <w:top w:w="0" w:type="dxa"/>
            <w:right w:w="0" w:type="dxa"/>
          </w:tblCellMar>
        </w:tblPrEx>
        <w:trPr>
          <w:gridBefore w:val="1"/>
          <w:gridAfter w:val="1"/>
          <w:wBefore w:w="102" w:type="dxa"/>
          <w:wAfter w:w="292" w:type="dxa"/>
          <w:trHeight w:val="367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F91D468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lastRenderedPageBreak/>
              <w:t xml:space="preserve">I5 </w:t>
            </w:r>
          </w:p>
        </w:tc>
        <w:tc>
          <w:tcPr>
            <w:tcW w:w="7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8E74BF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Autism affects around 1 in 3000 people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False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218A7E" w14:textId="77777777" w:rsidR="00135832" w:rsidRDefault="003F5F46">
            <w:pPr>
              <w:ind w:left="67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.51 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CAEC13" w14:textId="77777777" w:rsidR="00135832" w:rsidRDefault="003F5F46">
            <w:pPr>
              <w:ind w:left="41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39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CF68BF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F24B0B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79 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35AECD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21 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5B7FC517" w14:textId="77777777" w:rsidR="00135832" w:rsidRDefault="003F5F46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</w:tr>
      <w:tr w:rsidR="00135832" w14:paraId="0BB2ACD1" w14:textId="77777777" w:rsidTr="00A53F6B">
        <w:tblPrEx>
          <w:tblCellMar>
            <w:top w:w="0" w:type="dxa"/>
            <w:right w:w="0" w:type="dxa"/>
          </w:tblCellMar>
        </w:tblPrEx>
        <w:trPr>
          <w:gridBefore w:val="1"/>
          <w:gridAfter w:val="1"/>
          <w:wBefore w:w="102" w:type="dxa"/>
          <w:wAfter w:w="292" w:type="dxa"/>
          <w:trHeight w:val="368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01E81A64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19 </w:t>
            </w:r>
          </w:p>
        </w:tc>
        <w:tc>
          <w:tcPr>
            <w:tcW w:w="7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492C72" w14:textId="3695053B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Many </w:t>
            </w:r>
            <w:r w:rsidR="00A53F6B">
              <w:rPr>
                <w:rFonts w:ascii="Times New Roman" w:eastAsia="Times New Roman" w:hAnsi="Times New Roman" w:cs="Times New Roman"/>
                <w:sz w:val="16"/>
              </w:rPr>
              <w:t xml:space="preserve">autistic 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people are interested in making friends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True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3ADB25" w14:textId="77777777" w:rsidR="00135832" w:rsidRDefault="003F5F46">
            <w:pPr>
              <w:ind w:left="41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-0.59 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F60118" w14:textId="77777777" w:rsidR="00135832" w:rsidRDefault="003F5F46">
            <w:pPr>
              <w:ind w:left="41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26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94C9B7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02 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0B3CB5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70 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24D3AD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19 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4ED99194" w14:textId="77777777" w:rsidR="00135832" w:rsidRDefault="003F5F46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</w:tr>
      <w:tr w:rsidR="00135832" w14:paraId="2EDB5249" w14:textId="77777777" w:rsidTr="00A53F6B">
        <w:tblPrEx>
          <w:tblCellMar>
            <w:top w:w="0" w:type="dxa"/>
            <w:right w:w="0" w:type="dxa"/>
          </w:tblCellMar>
        </w:tblPrEx>
        <w:trPr>
          <w:gridBefore w:val="1"/>
          <w:gridAfter w:val="1"/>
          <w:wBefore w:w="102" w:type="dxa"/>
          <w:wAfter w:w="292" w:type="dxa"/>
          <w:trHeight w:val="369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09C7D6E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13 </w:t>
            </w:r>
          </w:p>
        </w:tc>
        <w:tc>
          <w:tcPr>
            <w:tcW w:w="7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84C4F1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Coordination difficulties happen commonly alongside autism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True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844589" w14:textId="77777777" w:rsidR="00135832" w:rsidRDefault="003F5F46">
            <w:pPr>
              <w:ind w:left="41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-0.22 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6C9FDD" w14:textId="77777777" w:rsidR="00135832" w:rsidRDefault="003F5F46">
            <w:pPr>
              <w:ind w:left="41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24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3DCE4F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36 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206B30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67 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BCFD03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18 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3E431722" w14:textId="77777777" w:rsidR="00135832" w:rsidRDefault="003F5F46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</w:tr>
      <w:tr w:rsidR="00135832" w14:paraId="588BD7D2" w14:textId="77777777" w:rsidTr="00A53F6B">
        <w:tblPrEx>
          <w:tblCellMar>
            <w:top w:w="0" w:type="dxa"/>
            <w:right w:w="0" w:type="dxa"/>
          </w:tblCellMar>
        </w:tblPrEx>
        <w:trPr>
          <w:gridBefore w:val="1"/>
          <w:gridAfter w:val="1"/>
          <w:wBefore w:w="102" w:type="dxa"/>
          <w:wAfter w:w="292" w:type="dxa"/>
          <w:trHeight w:val="368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2EF099AE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23 </w:t>
            </w:r>
          </w:p>
        </w:tc>
        <w:tc>
          <w:tcPr>
            <w:tcW w:w="7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4475E9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Most autistic people need to know what to expect more than people who are not autistic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True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6C5358" w14:textId="77777777" w:rsidR="00135832" w:rsidRDefault="003F5F46">
            <w:pPr>
              <w:ind w:left="41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-2.73 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C63FCB" w14:textId="77777777" w:rsidR="00135832" w:rsidRDefault="003F5F46">
            <w:pPr>
              <w:ind w:left="41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89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8A2D01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ED6C89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66 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699046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24 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2CD0925D" w14:textId="77777777" w:rsidR="00135832" w:rsidRDefault="003F5F46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1 </w:t>
            </w:r>
          </w:p>
        </w:tc>
      </w:tr>
      <w:tr w:rsidR="00135832" w14:paraId="3EA13BCB" w14:textId="77777777" w:rsidTr="00A53F6B">
        <w:tblPrEx>
          <w:tblCellMar>
            <w:top w:w="0" w:type="dxa"/>
            <w:right w:w="0" w:type="dxa"/>
          </w:tblCellMar>
        </w:tblPrEx>
        <w:trPr>
          <w:gridBefore w:val="1"/>
          <w:gridAfter w:val="1"/>
          <w:wBefore w:w="102" w:type="dxa"/>
          <w:wAfter w:w="292" w:type="dxa"/>
          <w:trHeight w:val="368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07E36B8F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14 </w:t>
            </w:r>
          </w:p>
        </w:tc>
        <w:tc>
          <w:tcPr>
            <w:tcW w:w="7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A1FF60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>All autistic people have a skill in which they particularly excel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: False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CEE914" w14:textId="77777777" w:rsidR="00135832" w:rsidRDefault="003F5F46">
            <w:pPr>
              <w:ind w:left="41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-1.06 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D090FC" w14:textId="77777777" w:rsidR="00135832" w:rsidRDefault="003F5F46">
            <w:pPr>
              <w:ind w:left="41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36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5702F7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199B64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65 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6B271E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19 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62C870EE" w14:textId="77777777" w:rsidR="00135832" w:rsidRDefault="003F5F46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</w:tr>
      <w:tr w:rsidR="00135832" w14:paraId="540E1D01" w14:textId="77777777" w:rsidTr="00A53F6B">
        <w:tblPrEx>
          <w:tblCellMar>
            <w:top w:w="0" w:type="dxa"/>
            <w:right w:w="0" w:type="dxa"/>
          </w:tblCellMar>
        </w:tblPrEx>
        <w:trPr>
          <w:gridBefore w:val="1"/>
          <w:gridAfter w:val="1"/>
          <w:wBefore w:w="102" w:type="dxa"/>
          <w:wAfter w:w="292" w:type="dxa"/>
          <w:trHeight w:val="368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A7FB2B6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16 </w:t>
            </w:r>
          </w:p>
        </w:tc>
        <w:tc>
          <w:tcPr>
            <w:tcW w:w="7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F7D366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Aggression is not a defining feature of autism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True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75BD63" w14:textId="77777777" w:rsidR="00135832" w:rsidRDefault="003F5F46">
            <w:pPr>
              <w:ind w:left="41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-2.19 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EF1D77" w14:textId="77777777" w:rsidR="00135832" w:rsidRDefault="003F5F46">
            <w:pPr>
              <w:ind w:left="41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70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4A0EF0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2BCEB6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63 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A6032F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21 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7AD4E2CF" w14:textId="77777777" w:rsidR="00135832" w:rsidRDefault="003F5F46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</w:tr>
      <w:tr w:rsidR="00135832" w14:paraId="0E39288F" w14:textId="77777777" w:rsidTr="00A53F6B">
        <w:tblPrEx>
          <w:tblCellMar>
            <w:top w:w="0" w:type="dxa"/>
            <w:right w:w="0" w:type="dxa"/>
          </w:tblCellMar>
        </w:tblPrEx>
        <w:trPr>
          <w:gridBefore w:val="1"/>
          <w:gridAfter w:val="1"/>
          <w:wBefore w:w="102" w:type="dxa"/>
          <w:wAfter w:w="292" w:type="dxa"/>
          <w:trHeight w:val="367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C7B884E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27 </w:t>
            </w:r>
          </w:p>
        </w:tc>
        <w:tc>
          <w:tcPr>
            <w:tcW w:w="7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28E31D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Medication has been proven to improve autism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False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9DB404" w14:textId="77777777" w:rsidR="00135832" w:rsidRDefault="003F5F46">
            <w:pPr>
              <w:ind w:left="67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23 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0FC72E" w14:textId="77777777" w:rsidR="00135832" w:rsidRDefault="003F5F46">
            <w:pPr>
              <w:ind w:left="41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26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5925BA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38 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090745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59 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68AC78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18 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58AD5F98" w14:textId="77777777" w:rsidR="00135832" w:rsidRDefault="003F5F46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</w:tr>
      <w:tr w:rsidR="00135832" w14:paraId="6A779BE4" w14:textId="77777777" w:rsidTr="00A53F6B">
        <w:tblPrEx>
          <w:tblCellMar>
            <w:top w:w="0" w:type="dxa"/>
            <w:right w:w="0" w:type="dxa"/>
          </w:tblCellMar>
        </w:tblPrEx>
        <w:trPr>
          <w:gridBefore w:val="1"/>
          <w:gridAfter w:val="1"/>
          <w:wBefore w:w="102" w:type="dxa"/>
          <w:wAfter w:w="292" w:type="dxa"/>
          <w:trHeight w:val="368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1D59D5D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9_1 </w:t>
            </w:r>
          </w:p>
        </w:tc>
        <w:tc>
          <w:tcPr>
            <w:tcW w:w="7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02C117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Known causes of autism include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Genes being passed down from parents to their children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B6740E" w14:textId="77777777" w:rsidR="00135832" w:rsidRDefault="003F5F46">
            <w:pPr>
              <w:ind w:left="67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17 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8F4216" w14:textId="77777777" w:rsidR="00135832" w:rsidRDefault="003F5F46">
            <w:pPr>
              <w:ind w:left="41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27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E7095A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54 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5EA6DA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57 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33B4EA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17 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29B045EF" w14:textId="77777777" w:rsidR="00135832" w:rsidRDefault="003F5F46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</w:tr>
      <w:tr w:rsidR="00135832" w14:paraId="0E639D43" w14:textId="77777777" w:rsidTr="00A53F6B">
        <w:tblPrEx>
          <w:tblCellMar>
            <w:top w:w="0" w:type="dxa"/>
            <w:right w:w="0" w:type="dxa"/>
          </w:tblCellMar>
        </w:tblPrEx>
        <w:trPr>
          <w:gridBefore w:val="1"/>
          <w:gridAfter w:val="1"/>
          <w:wBefore w:w="102" w:type="dxa"/>
          <w:wAfter w:w="292" w:type="dxa"/>
          <w:trHeight w:val="368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09A47144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8_4 </w:t>
            </w:r>
          </w:p>
        </w:tc>
        <w:tc>
          <w:tcPr>
            <w:tcW w:w="7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9A05B7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To be diagnosed with autism a person needs to have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Restricted, repetitive patterns of behaviour or interests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D9DFF3" w14:textId="77777777" w:rsidR="00135832" w:rsidRDefault="003F5F46">
            <w:pPr>
              <w:ind w:left="41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-2.23 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713608" w14:textId="77777777" w:rsidR="00135832" w:rsidRDefault="003F5F46">
            <w:pPr>
              <w:ind w:left="41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78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32B90F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F23A81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56 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BB60B2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20 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407973FE" w14:textId="77777777" w:rsidR="00135832" w:rsidRDefault="003F5F46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1 </w:t>
            </w:r>
          </w:p>
        </w:tc>
      </w:tr>
      <w:tr w:rsidR="00135832" w14:paraId="3BAF0C97" w14:textId="77777777" w:rsidTr="00A53F6B">
        <w:tblPrEx>
          <w:tblCellMar>
            <w:top w:w="0" w:type="dxa"/>
            <w:right w:w="0" w:type="dxa"/>
          </w:tblCellMar>
        </w:tblPrEx>
        <w:trPr>
          <w:gridBefore w:val="1"/>
          <w:gridAfter w:val="1"/>
          <w:wBefore w:w="102" w:type="dxa"/>
          <w:wAfter w:w="292" w:type="dxa"/>
          <w:trHeight w:val="367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E94B97B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26 </w:t>
            </w:r>
          </w:p>
        </w:tc>
        <w:tc>
          <w:tcPr>
            <w:tcW w:w="7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9C689E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Dietary modifications have been proven to improve the symptoms of autism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False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66536E" w14:textId="77777777" w:rsidR="00135832" w:rsidRDefault="003F5F46">
            <w:pPr>
              <w:ind w:left="67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.28 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9BA198" w14:textId="77777777" w:rsidR="00135832" w:rsidRDefault="003F5F46">
            <w:pPr>
              <w:ind w:left="41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48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92F6CC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01 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12BAE3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54 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987AF2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18 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7CB15FA4" w14:textId="77777777" w:rsidR="00135832" w:rsidRDefault="003F5F46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</w:tr>
      <w:tr w:rsidR="00135832" w14:paraId="6C537979" w14:textId="77777777" w:rsidTr="00A53F6B">
        <w:tblPrEx>
          <w:tblCellMar>
            <w:top w:w="0" w:type="dxa"/>
            <w:right w:w="0" w:type="dxa"/>
          </w:tblCellMar>
        </w:tblPrEx>
        <w:trPr>
          <w:gridBefore w:val="1"/>
          <w:gridAfter w:val="1"/>
          <w:wBefore w:w="102" w:type="dxa"/>
          <w:wAfter w:w="292" w:type="dxa"/>
          <w:trHeight w:val="367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582D9FE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2 </w:t>
            </w:r>
          </w:p>
        </w:tc>
        <w:tc>
          <w:tcPr>
            <w:tcW w:w="7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F1B6A5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Autism is a brain based condition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True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F8BBD3" w14:textId="77777777" w:rsidR="00135832" w:rsidRDefault="003F5F46">
            <w:pPr>
              <w:ind w:left="41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-3.17 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4A4600" w14:textId="77777777" w:rsidR="00135832" w:rsidRDefault="003F5F46">
            <w:pPr>
              <w:ind w:left="41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.35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6C3842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02 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B6EFAD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47 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15A66D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21 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2F9E70A0" w14:textId="77777777" w:rsidR="00135832" w:rsidRDefault="003F5F46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3 </w:t>
            </w:r>
          </w:p>
        </w:tc>
      </w:tr>
      <w:tr w:rsidR="00135832" w14:paraId="4708F392" w14:textId="77777777" w:rsidTr="00A53F6B">
        <w:tblPrEx>
          <w:tblCellMar>
            <w:top w:w="0" w:type="dxa"/>
            <w:right w:w="0" w:type="dxa"/>
          </w:tblCellMar>
        </w:tblPrEx>
        <w:trPr>
          <w:gridBefore w:val="1"/>
          <w:gridAfter w:val="1"/>
          <w:wBefore w:w="102" w:type="dxa"/>
          <w:wAfter w:w="292" w:type="dxa"/>
          <w:trHeight w:val="368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5967FE82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12 </w:t>
            </w:r>
          </w:p>
        </w:tc>
        <w:tc>
          <w:tcPr>
            <w:tcW w:w="7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9B9C45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Short sightedness happens commonly alongside autism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False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C6AAC7" w14:textId="77777777" w:rsidR="00135832" w:rsidRDefault="003F5F46">
            <w:pPr>
              <w:ind w:left="67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.11 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92787A" w14:textId="77777777" w:rsidR="00135832" w:rsidRDefault="003F5F46">
            <w:pPr>
              <w:ind w:left="41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51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248E2D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03 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6F347B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45 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3D2E40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17 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7323FF60" w14:textId="77777777" w:rsidR="00135832" w:rsidRDefault="003F5F46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1 </w:t>
            </w:r>
          </w:p>
        </w:tc>
      </w:tr>
      <w:tr w:rsidR="00135832" w14:paraId="65EBE303" w14:textId="77777777" w:rsidTr="00A53F6B">
        <w:tblPrEx>
          <w:tblCellMar>
            <w:top w:w="0" w:type="dxa"/>
            <w:right w:w="0" w:type="dxa"/>
          </w:tblCellMar>
        </w:tblPrEx>
        <w:trPr>
          <w:gridBefore w:val="1"/>
          <w:gridAfter w:val="1"/>
          <w:wBefore w:w="102" w:type="dxa"/>
          <w:wAfter w:w="292" w:type="dxa"/>
          <w:trHeight w:val="368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D74FEE2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9_2 </w:t>
            </w:r>
          </w:p>
        </w:tc>
        <w:tc>
          <w:tcPr>
            <w:tcW w:w="7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62EB95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Known causes of autism include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New changes or mutations in genes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F497E9" w14:textId="77777777" w:rsidR="00135832" w:rsidRDefault="003F5F46">
            <w:pPr>
              <w:ind w:left="67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82 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7484E3" w14:textId="77777777" w:rsidR="00135832" w:rsidRDefault="003F5F46">
            <w:pPr>
              <w:ind w:left="41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50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1AB7A2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10 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037A0C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39 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6E010A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17 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3F2ABEF0" w14:textId="77777777" w:rsidR="00135832" w:rsidRDefault="003F5F46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2 </w:t>
            </w:r>
          </w:p>
        </w:tc>
      </w:tr>
      <w:tr w:rsidR="00135832" w14:paraId="74DF4728" w14:textId="77777777" w:rsidTr="00A53F6B">
        <w:tblPrEx>
          <w:tblCellMar>
            <w:top w:w="0" w:type="dxa"/>
            <w:right w:w="0" w:type="dxa"/>
          </w:tblCellMar>
        </w:tblPrEx>
        <w:trPr>
          <w:gridBefore w:val="1"/>
          <w:gridAfter w:val="1"/>
          <w:wBefore w:w="102" w:type="dxa"/>
          <w:wAfter w:w="292" w:type="dxa"/>
          <w:trHeight w:val="367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2570E486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10 </w:t>
            </w:r>
          </w:p>
        </w:tc>
        <w:tc>
          <w:tcPr>
            <w:tcW w:w="7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FBBADF" w14:textId="773C5A3F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n identical twins, where one </w:t>
            </w:r>
            <w:r w:rsidR="00A53F6B">
              <w:rPr>
                <w:rFonts w:ascii="Times New Roman" w:eastAsia="Times New Roman" w:hAnsi="Times New Roman" w:cs="Times New Roman"/>
                <w:sz w:val="16"/>
              </w:rPr>
              <w:t>is autistic,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the chance of the other twin </w:t>
            </w:r>
            <w:r w:rsidR="00A53F6B">
              <w:rPr>
                <w:rFonts w:ascii="Times New Roman" w:eastAsia="Times New Roman" w:hAnsi="Times New Roman" w:cs="Times New Roman"/>
                <w:sz w:val="16"/>
              </w:rPr>
              <w:t>being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autism is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: 77-98%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3D072E" w14:textId="77777777" w:rsidR="00135832" w:rsidRDefault="003F5F46">
            <w:pPr>
              <w:ind w:left="67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4.84 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494773" w14:textId="77777777" w:rsidR="00135832" w:rsidRDefault="003F5F46">
            <w:pPr>
              <w:ind w:left="41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2.80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46FB85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08 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2BD0A4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37 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F00DAE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22 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5949877A" w14:textId="77777777" w:rsidR="00135832" w:rsidRDefault="003F5F46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9 </w:t>
            </w:r>
          </w:p>
        </w:tc>
      </w:tr>
      <w:tr w:rsidR="00135832" w14:paraId="18688FAA" w14:textId="77777777" w:rsidTr="00A53F6B">
        <w:tblPrEx>
          <w:tblCellMar>
            <w:top w:w="0" w:type="dxa"/>
            <w:right w:w="0" w:type="dxa"/>
          </w:tblCellMar>
        </w:tblPrEx>
        <w:trPr>
          <w:gridBefore w:val="1"/>
          <w:gridAfter w:val="1"/>
          <w:wBefore w:w="102" w:type="dxa"/>
          <w:wAfter w:w="292" w:type="dxa"/>
          <w:trHeight w:val="368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4B9C2B1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15 </w:t>
            </w:r>
          </w:p>
        </w:tc>
        <w:tc>
          <w:tcPr>
            <w:tcW w:w="7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6ECF33" w14:textId="54F1D600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Unusual reactions to how things smell, taste, look, feel, or sound means a person must </w:t>
            </w:r>
            <w:r w:rsidR="00A53F6B">
              <w:rPr>
                <w:rFonts w:ascii="Times New Roman" w:eastAsia="Times New Roman" w:hAnsi="Times New Roman" w:cs="Times New Roman"/>
                <w:sz w:val="16"/>
              </w:rPr>
              <w:t xml:space="preserve">be </w:t>
            </w:r>
            <w:r>
              <w:rPr>
                <w:rFonts w:ascii="Times New Roman" w:eastAsia="Times New Roman" w:hAnsi="Times New Roman" w:cs="Times New Roman"/>
                <w:sz w:val="16"/>
              </w:rPr>
              <w:t>autis</w:t>
            </w:r>
            <w:r w:rsidR="00A53F6B">
              <w:rPr>
                <w:rFonts w:ascii="Times New Roman" w:eastAsia="Times New Roman" w:hAnsi="Times New Roman" w:cs="Times New Roman"/>
                <w:sz w:val="16"/>
              </w:rPr>
              <w:t>tic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False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0FBBA2" w14:textId="77777777" w:rsidR="00135832" w:rsidRDefault="003F5F46">
            <w:pPr>
              <w:ind w:left="41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-4.68 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9E031A" w14:textId="77777777" w:rsidR="00135832" w:rsidRDefault="003F5F46">
            <w:pPr>
              <w:ind w:left="41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2.71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E9E0B3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09 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5E0E37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37 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542FFD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22 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67C1FF35" w14:textId="77777777" w:rsidR="00135832" w:rsidRDefault="003F5F46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10 </w:t>
            </w:r>
          </w:p>
        </w:tc>
      </w:tr>
      <w:tr w:rsidR="00135832" w14:paraId="7B3CEB88" w14:textId="77777777" w:rsidTr="00A53F6B">
        <w:tblPrEx>
          <w:tblCellMar>
            <w:top w:w="0" w:type="dxa"/>
            <w:right w:w="0" w:type="dxa"/>
          </w:tblCellMar>
        </w:tblPrEx>
        <w:trPr>
          <w:gridBefore w:val="1"/>
          <w:gridAfter w:val="1"/>
          <w:wBefore w:w="102" w:type="dxa"/>
          <w:wAfter w:w="292" w:type="dxa"/>
          <w:trHeight w:val="274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E5C2673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7 </w:t>
            </w:r>
          </w:p>
        </w:tc>
        <w:tc>
          <w:tcPr>
            <w:tcW w:w="7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3C04BC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A person's facial features can help you identify whether or not they are autistic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False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8E7CFD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-18.67 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5D9D79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41.59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6F0133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65 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8DDDFE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10 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8A124B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23 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7DECA9D9" w14:textId="77777777" w:rsidR="00135832" w:rsidRDefault="003F5F46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65 </w:t>
            </w:r>
          </w:p>
        </w:tc>
      </w:tr>
    </w:tbl>
    <w:p w14:paraId="6B24AA6D" w14:textId="77777777" w:rsidR="00135832" w:rsidRDefault="003F5F46">
      <w:pPr>
        <w:spacing w:after="3"/>
        <w:ind w:left="427" w:right="-333"/>
      </w:pPr>
      <w:r>
        <w:rPr>
          <w:noProof/>
        </w:rPr>
        <mc:AlternateContent>
          <mc:Choice Requires="wpg">
            <w:drawing>
              <wp:inline distT="0" distB="0" distL="0" distR="0" wp14:anchorId="42230B50" wp14:editId="5575C950">
                <wp:extent cx="8558530" cy="260985"/>
                <wp:effectExtent l="0" t="0" r="0" b="0"/>
                <wp:docPr id="12138" name="Group 121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558530" cy="260985"/>
                          <a:chOff x="0" y="0"/>
                          <a:chExt cx="8558530" cy="260985"/>
                        </a:xfrm>
                      </wpg:grpSpPr>
                      <wps:wsp>
                        <wps:cNvPr id="1163" name="Rectangle 1163"/>
                        <wps:cNvSpPr/>
                        <wps:spPr>
                          <a:xfrm>
                            <a:off x="71628" y="9606"/>
                            <a:ext cx="617792" cy="15033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26BA091" w14:textId="77777777" w:rsidR="00135832" w:rsidRDefault="003F5F46">
                              <w:r>
                                <w:rPr>
                                  <w:rFonts w:ascii="Times New Roman" w:eastAsia="Times New Roman" w:hAnsi="Times New Roman" w:cs="Times New Roman"/>
                                  <w:i/>
                                  <w:sz w:val="16"/>
                                </w:rPr>
                                <w:t>Distractor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64" name="Rectangle 1164"/>
                        <wps:cNvSpPr/>
                        <wps:spPr>
                          <a:xfrm>
                            <a:off x="535178" y="9606"/>
                            <a:ext cx="33951" cy="15033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406E09A" w14:textId="77777777" w:rsidR="00135832" w:rsidRDefault="003F5F46">
                              <w:r>
                                <w:rPr>
                                  <w:rFonts w:ascii="Times New Roman" w:eastAsia="Times New Roman" w:hAnsi="Times New Roman" w:cs="Times New Roman"/>
                                  <w:i/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263" name="Shape 22263"/>
                        <wps:cNvSpPr/>
                        <wps:spPr>
                          <a:xfrm>
                            <a:off x="0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64" name="Shape 22264"/>
                        <wps:cNvSpPr/>
                        <wps:spPr>
                          <a:xfrm>
                            <a:off x="6096" y="0"/>
                            <a:ext cx="372161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72161" h="9144">
                                <a:moveTo>
                                  <a:pt x="0" y="0"/>
                                </a:moveTo>
                                <a:lnTo>
                                  <a:pt x="372161" y="0"/>
                                </a:lnTo>
                                <a:lnTo>
                                  <a:pt x="372161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65" name="Shape 22265"/>
                        <wps:cNvSpPr/>
                        <wps:spPr>
                          <a:xfrm>
                            <a:off x="378206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66" name="Shape 22266"/>
                        <wps:cNvSpPr/>
                        <wps:spPr>
                          <a:xfrm>
                            <a:off x="384302" y="0"/>
                            <a:ext cx="453605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36059" h="9144">
                                <a:moveTo>
                                  <a:pt x="0" y="0"/>
                                </a:moveTo>
                                <a:lnTo>
                                  <a:pt x="4536059" y="0"/>
                                </a:lnTo>
                                <a:lnTo>
                                  <a:pt x="453605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67" name="Shape 22267"/>
                        <wps:cNvSpPr/>
                        <wps:spPr>
                          <a:xfrm>
                            <a:off x="4920361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68" name="Shape 22268"/>
                        <wps:cNvSpPr/>
                        <wps:spPr>
                          <a:xfrm>
                            <a:off x="4926457" y="0"/>
                            <a:ext cx="68732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87324" h="9144">
                                <a:moveTo>
                                  <a:pt x="0" y="0"/>
                                </a:moveTo>
                                <a:lnTo>
                                  <a:pt x="687324" y="0"/>
                                </a:lnTo>
                                <a:lnTo>
                                  <a:pt x="68732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69" name="Shape 22269"/>
                        <wps:cNvSpPr/>
                        <wps:spPr>
                          <a:xfrm>
                            <a:off x="5613782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70" name="Shape 22270"/>
                        <wps:cNvSpPr/>
                        <wps:spPr>
                          <a:xfrm>
                            <a:off x="5619877" y="0"/>
                            <a:ext cx="41148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11480" h="9144">
                                <a:moveTo>
                                  <a:pt x="0" y="0"/>
                                </a:moveTo>
                                <a:lnTo>
                                  <a:pt x="411480" y="0"/>
                                </a:lnTo>
                                <a:lnTo>
                                  <a:pt x="41148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71" name="Shape 22271"/>
                        <wps:cNvSpPr/>
                        <wps:spPr>
                          <a:xfrm>
                            <a:off x="6031357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72" name="Shape 22272"/>
                        <wps:cNvSpPr/>
                        <wps:spPr>
                          <a:xfrm>
                            <a:off x="6037453" y="0"/>
                            <a:ext cx="58826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88264" h="9144">
                                <a:moveTo>
                                  <a:pt x="0" y="0"/>
                                </a:moveTo>
                                <a:lnTo>
                                  <a:pt x="588264" y="0"/>
                                </a:lnTo>
                                <a:lnTo>
                                  <a:pt x="58826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73" name="Shape 22273"/>
                        <wps:cNvSpPr/>
                        <wps:spPr>
                          <a:xfrm>
                            <a:off x="6625718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74" name="Shape 22274"/>
                        <wps:cNvSpPr/>
                        <wps:spPr>
                          <a:xfrm>
                            <a:off x="6631813" y="0"/>
                            <a:ext cx="92384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23849" h="9144">
                                <a:moveTo>
                                  <a:pt x="0" y="0"/>
                                </a:moveTo>
                                <a:lnTo>
                                  <a:pt x="923849" y="0"/>
                                </a:lnTo>
                                <a:lnTo>
                                  <a:pt x="92384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75" name="Shape 22275"/>
                        <wps:cNvSpPr/>
                        <wps:spPr>
                          <a:xfrm>
                            <a:off x="7555738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76" name="Shape 22276"/>
                        <wps:cNvSpPr/>
                        <wps:spPr>
                          <a:xfrm>
                            <a:off x="7561834" y="0"/>
                            <a:ext cx="39928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99288" h="9144">
                                <a:moveTo>
                                  <a:pt x="0" y="0"/>
                                </a:moveTo>
                                <a:lnTo>
                                  <a:pt x="399288" y="0"/>
                                </a:lnTo>
                                <a:lnTo>
                                  <a:pt x="39928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77" name="Shape 22277"/>
                        <wps:cNvSpPr/>
                        <wps:spPr>
                          <a:xfrm>
                            <a:off x="7961122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78" name="Shape 22278"/>
                        <wps:cNvSpPr/>
                        <wps:spPr>
                          <a:xfrm>
                            <a:off x="7967219" y="0"/>
                            <a:ext cx="58521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85216" h="9144">
                                <a:moveTo>
                                  <a:pt x="0" y="0"/>
                                </a:moveTo>
                                <a:lnTo>
                                  <a:pt x="585216" y="0"/>
                                </a:lnTo>
                                <a:lnTo>
                                  <a:pt x="58521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79" name="Shape 22279"/>
                        <wps:cNvSpPr/>
                        <wps:spPr>
                          <a:xfrm>
                            <a:off x="8552434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80" name="Shape 22280"/>
                        <wps:cNvSpPr/>
                        <wps:spPr>
                          <a:xfrm>
                            <a:off x="6096" y="240868"/>
                            <a:ext cx="372161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72161" h="9144">
                                <a:moveTo>
                                  <a:pt x="0" y="0"/>
                                </a:moveTo>
                                <a:lnTo>
                                  <a:pt x="372161" y="0"/>
                                </a:lnTo>
                                <a:lnTo>
                                  <a:pt x="372161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81" name="Shape 22281"/>
                        <wps:cNvSpPr/>
                        <wps:spPr>
                          <a:xfrm>
                            <a:off x="6096" y="253365"/>
                            <a:ext cx="372161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72161" h="9144">
                                <a:moveTo>
                                  <a:pt x="0" y="0"/>
                                </a:moveTo>
                                <a:lnTo>
                                  <a:pt x="372161" y="0"/>
                                </a:lnTo>
                                <a:lnTo>
                                  <a:pt x="372161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82" name="Shape 22282"/>
                        <wps:cNvSpPr/>
                        <wps:spPr>
                          <a:xfrm>
                            <a:off x="378206" y="240868"/>
                            <a:ext cx="1828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288" h="9144">
                                <a:moveTo>
                                  <a:pt x="0" y="0"/>
                                </a:moveTo>
                                <a:lnTo>
                                  <a:pt x="18288" y="0"/>
                                </a:lnTo>
                                <a:lnTo>
                                  <a:pt x="1828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83" name="Shape 22283"/>
                        <wps:cNvSpPr/>
                        <wps:spPr>
                          <a:xfrm>
                            <a:off x="378206" y="253365"/>
                            <a:ext cx="1828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288" h="9144">
                                <a:moveTo>
                                  <a:pt x="0" y="0"/>
                                </a:moveTo>
                                <a:lnTo>
                                  <a:pt x="18288" y="0"/>
                                </a:lnTo>
                                <a:lnTo>
                                  <a:pt x="1828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84" name="Shape 22284"/>
                        <wps:cNvSpPr/>
                        <wps:spPr>
                          <a:xfrm>
                            <a:off x="396494" y="240868"/>
                            <a:ext cx="4523867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23867" h="9144">
                                <a:moveTo>
                                  <a:pt x="0" y="0"/>
                                </a:moveTo>
                                <a:lnTo>
                                  <a:pt x="4523867" y="0"/>
                                </a:lnTo>
                                <a:lnTo>
                                  <a:pt x="4523867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85" name="Shape 22285"/>
                        <wps:cNvSpPr/>
                        <wps:spPr>
                          <a:xfrm>
                            <a:off x="396494" y="253365"/>
                            <a:ext cx="4523867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23867" h="9144">
                                <a:moveTo>
                                  <a:pt x="0" y="0"/>
                                </a:moveTo>
                                <a:lnTo>
                                  <a:pt x="4523867" y="0"/>
                                </a:lnTo>
                                <a:lnTo>
                                  <a:pt x="4523867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86" name="Shape 22286"/>
                        <wps:cNvSpPr/>
                        <wps:spPr>
                          <a:xfrm>
                            <a:off x="4920361" y="240868"/>
                            <a:ext cx="1828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288" h="9144">
                                <a:moveTo>
                                  <a:pt x="0" y="0"/>
                                </a:moveTo>
                                <a:lnTo>
                                  <a:pt x="18288" y="0"/>
                                </a:lnTo>
                                <a:lnTo>
                                  <a:pt x="1828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87" name="Shape 22287"/>
                        <wps:cNvSpPr/>
                        <wps:spPr>
                          <a:xfrm>
                            <a:off x="4920361" y="253365"/>
                            <a:ext cx="1828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288" h="9144">
                                <a:moveTo>
                                  <a:pt x="0" y="0"/>
                                </a:moveTo>
                                <a:lnTo>
                                  <a:pt x="18288" y="0"/>
                                </a:lnTo>
                                <a:lnTo>
                                  <a:pt x="1828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88" name="Shape 22288"/>
                        <wps:cNvSpPr/>
                        <wps:spPr>
                          <a:xfrm>
                            <a:off x="4938649" y="240868"/>
                            <a:ext cx="67513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75132" h="9144">
                                <a:moveTo>
                                  <a:pt x="0" y="0"/>
                                </a:moveTo>
                                <a:lnTo>
                                  <a:pt x="675132" y="0"/>
                                </a:lnTo>
                                <a:lnTo>
                                  <a:pt x="67513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89" name="Shape 22289"/>
                        <wps:cNvSpPr/>
                        <wps:spPr>
                          <a:xfrm>
                            <a:off x="4938649" y="253365"/>
                            <a:ext cx="67513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75132" h="9144">
                                <a:moveTo>
                                  <a:pt x="0" y="0"/>
                                </a:moveTo>
                                <a:lnTo>
                                  <a:pt x="675132" y="0"/>
                                </a:lnTo>
                                <a:lnTo>
                                  <a:pt x="67513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90" name="Shape 22290"/>
                        <wps:cNvSpPr/>
                        <wps:spPr>
                          <a:xfrm>
                            <a:off x="5613782" y="240868"/>
                            <a:ext cx="1828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288" h="9144">
                                <a:moveTo>
                                  <a:pt x="0" y="0"/>
                                </a:moveTo>
                                <a:lnTo>
                                  <a:pt x="18288" y="0"/>
                                </a:lnTo>
                                <a:lnTo>
                                  <a:pt x="1828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91" name="Shape 22291"/>
                        <wps:cNvSpPr/>
                        <wps:spPr>
                          <a:xfrm>
                            <a:off x="5613782" y="253365"/>
                            <a:ext cx="1828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288" h="9144">
                                <a:moveTo>
                                  <a:pt x="0" y="0"/>
                                </a:moveTo>
                                <a:lnTo>
                                  <a:pt x="18288" y="0"/>
                                </a:lnTo>
                                <a:lnTo>
                                  <a:pt x="1828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92" name="Shape 22292"/>
                        <wps:cNvSpPr/>
                        <wps:spPr>
                          <a:xfrm>
                            <a:off x="5632069" y="240868"/>
                            <a:ext cx="39928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99288" h="9144">
                                <a:moveTo>
                                  <a:pt x="0" y="0"/>
                                </a:moveTo>
                                <a:lnTo>
                                  <a:pt x="399288" y="0"/>
                                </a:lnTo>
                                <a:lnTo>
                                  <a:pt x="39928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93" name="Shape 22293"/>
                        <wps:cNvSpPr/>
                        <wps:spPr>
                          <a:xfrm>
                            <a:off x="5632069" y="253365"/>
                            <a:ext cx="39928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99288" h="9144">
                                <a:moveTo>
                                  <a:pt x="0" y="0"/>
                                </a:moveTo>
                                <a:lnTo>
                                  <a:pt x="399288" y="0"/>
                                </a:lnTo>
                                <a:lnTo>
                                  <a:pt x="39928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94" name="Shape 22294"/>
                        <wps:cNvSpPr/>
                        <wps:spPr>
                          <a:xfrm>
                            <a:off x="6031357" y="240868"/>
                            <a:ext cx="1828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288" h="9144">
                                <a:moveTo>
                                  <a:pt x="0" y="0"/>
                                </a:moveTo>
                                <a:lnTo>
                                  <a:pt x="18288" y="0"/>
                                </a:lnTo>
                                <a:lnTo>
                                  <a:pt x="1828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95" name="Shape 22295"/>
                        <wps:cNvSpPr/>
                        <wps:spPr>
                          <a:xfrm>
                            <a:off x="6031357" y="253365"/>
                            <a:ext cx="1828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288" h="9144">
                                <a:moveTo>
                                  <a:pt x="0" y="0"/>
                                </a:moveTo>
                                <a:lnTo>
                                  <a:pt x="18288" y="0"/>
                                </a:lnTo>
                                <a:lnTo>
                                  <a:pt x="1828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96" name="Shape 22296"/>
                        <wps:cNvSpPr/>
                        <wps:spPr>
                          <a:xfrm>
                            <a:off x="6049645" y="240868"/>
                            <a:ext cx="57607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76072" h="9144">
                                <a:moveTo>
                                  <a:pt x="0" y="0"/>
                                </a:moveTo>
                                <a:lnTo>
                                  <a:pt x="576072" y="0"/>
                                </a:lnTo>
                                <a:lnTo>
                                  <a:pt x="57607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97" name="Shape 22297"/>
                        <wps:cNvSpPr/>
                        <wps:spPr>
                          <a:xfrm>
                            <a:off x="6049645" y="253365"/>
                            <a:ext cx="57607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76072" h="9144">
                                <a:moveTo>
                                  <a:pt x="0" y="0"/>
                                </a:moveTo>
                                <a:lnTo>
                                  <a:pt x="576072" y="0"/>
                                </a:lnTo>
                                <a:lnTo>
                                  <a:pt x="57607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98" name="Shape 22298"/>
                        <wps:cNvSpPr/>
                        <wps:spPr>
                          <a:xfrm>
                            <a:off x="6625718" y="240868"/>
                            <a:ext cx="1828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288" h="9144">
                                <a:moveTo>
                                  <a:pt x="0" y="0"/>
                                </a:moveTo>
                                <a:lnTo>
                                  <a:pt x="18288" y="0"/>
                                </a:lnTo>
                                <a:lnTo>
                                  <a:pt x="1828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99" name="Shape 22299"/>
                        <wps:cNvSpPr/>
                        <wps:spPr>
                          <a:xfrm>
                            <a:off x="6625718" y="253365"/>
                            <a:ext cx="1828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288" h="9144">
                                <a:moveTo>
                                  <a:pt x="0" y="0"/>
                                </a:moveTo>
                                <a:lnTo>
                                  <a:pt x="18288" y="0"/>
                                </a:lnTo>
                                <a:lnTo>
                                  <a:pt x="1828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300" name="Shape 22300"/>
                        <wps:cNvSpPr/>
                        <wps:spPr>
                          <a:xfrm>
                            <a:off x="6644006" y="240868"/>
                            <a:ext cx="911657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1657" h="9144">
                                <a:moveTo>
                                  <a:pt x="0" y="0"/>
                                </a:moveTo>
                                <a:lnTo>
                                  <a:pt x="911657" y="0"/>
                                </a:lnTo>
                                <a:lnTo>
                                  <a:pt x="911657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301" name="Shape 22301"/>
                        <wps:cNvSpPr/>
                        <wps:spPr>
                          <a:xfrm>
                            <a:off x="6644006" y="253365"/>
                            <a:ext cx="911657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1657" h="9144">
                                <a:moveTo>
                                  <a:pt x="0" y="0"/>
                                </a:moveTo>
                                <a:lnTo>
                                  <a:pt x="911657" y="0"/>
                                </a:lnTo>
                                <a:lnTo>
                                  <a:pt x="911657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302" name="Shape 22302"/>
                        <wps:cNvSpPr/>
                        <wps:spPr>
                          <a:xfrm>
                            <a:off x="7555738" y="240868"/>
                            <a:ext cx="1828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286" h="9144">
                                <a:moveTo>
                                  <a:pt x="0" y="0"/>
                                </a:moveTo>
                                <a:lnTo>
                                  <a:pt x="18286" y="0"/>
                                </a:lnTo>
                                <a:lnTo>
                                  <a:pt x="1828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303" name="Shape 22303"/>
                        <wps:cNvSpPr/>
                        <wps:spPr>
                          <a:xfrm>
                            <a:off x="7555738" y="253365"/>
                            <a:ext cx="1828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286" h="9144">
                                <a:moveTo>
                                  <a:pt x="0" y="0"/>
                                </a:moveTo>
                                <a:lnTo>
                                  <a:pt x="18286" y="0"/>
                                </a:lnTo>
                                <a:lnTo>
                                  <a:pt x="1828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304" name="Shape 22304"/>
                        <wps:cNvSpPr/>
                        <wps:spPr>
                          <a:xfrm>
                            <a:off x="7574026" y="240868"/>
                            <a:ext cx="38709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7096" h="9144">
                                <a:moveTo>
                                  <a:pt x="0" y="0"/>
                                </a:moveTo>
                                <a:lnTo>
                                  <a:pt x="387096" y="0"/>
                                </a:lnTo>
                                <a:lnTo>
                                  <a:pt x="38709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305" name="Shape 22305"/>
                        <wps:cNvSpPr/>
                        <wps:spPr>
                          <a:xfrm>
                            <a:off x="7574026" y="253365"/>
                            <a:ext cx="38709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7096" h="9144">
                                <a:moveTo>
                                  <a:pt x="0" y="0"/>
                                </a:moveTo>
                                <a:lnTo>
                                  <a:pt x="387096" y="0"/>
                                </a:lnTo>
                                <a:lnTo>
                                  <a:pt x="38709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306" name="Shape 22306"/>
                        <wps:cNvSpPr/>
                        <wps:spPr>
                          <a:xfrm>
                            <a:off x="7961122" y="240868"/>
                            <a:ext cx="1828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288" h="9144">
                                <a:moveTo>
                                  <a:pt x="0" y="0"/>
                                </a:moveTo>
                                <a:lnTo>
                                  <a:pt x="18288" y="0"/>
                                </a:lnTo>
                                <a:lnTo>
                                  <a:pt x="1828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307" name="Shape 22307"/>
                        <wps:cNvSpPr/>
                        <wps:spPr>
                          <a:xfrm>
                            <a:off x="7961122" y="253365"/>
                            <a:ext cx="1828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288" h="9144">
                                <a:moveTo>
                                  <a:pt x="0" y="0"/>
                                </a:moveTo>
                                <a:lnTo>
                                  <a:pt x="18288" y="0"/>
                                </a:lnTo>
                                <a:lnTo>
                                  <a:pt x="1828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308" name="Shape 22308"/>
                        <wps:cNvSpPr/>
                        <wps:spPr>
                          <a:xfrm>
                            <a:off x="7979410" y="240868"/>
                            <a:ext cx="57302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73024" h="9144">
                                <a:moveTo>
                                  <a:pt x="0" y="0"/>
                                </a:moveTo>
                                <a:lnTo>
                                  <a:pt x="573024" y="0"/>
                                </a:lnTo>
                                <a:lnTo>
                                  <a:pt x="57302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309" name="Shape 22309"/>
                        <wps:cNvSpPr/>
                        <wps:spPr>
                          <a:xfrm>
                            <a:off x="7979410" y="253365"/>
                            <a:ext cx="57302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73024" h="9144">
                                <a:moveTo>
                                  <a:pt x="0" y="0"/>
                                </a:moveTo>
                                <a:lnTo>
                                  <a:pt x="573024" y="0"/>
                                </a:lnTo>
                                <a:lnTo>
                                  <a:pt x="57302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310" name="Shape 22310"/>
                        <wps:cNvSpPr/>
                        <wps:spPr>
                          <a:xfrm>
                            <a:off x="8552434" y="240868"/>
                            <a:ext cx="9144" cy="2011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0117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0117"/>
                                </a:lnTo>
                                <a:lnTo>
                                  <a:pt x="0" y="2011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2230B50" id="Group 12138" o:spid="_x0000_s1026" style="width:673.9pt;height:20.55pt;mso-position-horizontal-relative:char;mso-position-vertical-relative:line" coordsize="85585,26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">
                <v:rect id="Rectangle 1163" o:spid="_x0000_s1027" style="position:absolute;left:716;top:96;width:6178;height:15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" filled="f" stroked="f">
                  <v:textbox inset="0,0,0,0">
                    <w:txbxContent>
                      <w:p w14:paraId="626BA091" w14:textId="77777777" w:rsidR="00135832" w:rsidRDefault="003F5F46">
                        <w:r>
                          <w:rPr>
                            <w:rFonts w:ascii="Times New Roman" w:eastAsia="Times New Roman" w:hAnsi="Times New Roman" w:cs="Times New Roman"/>
                            <w:i/>
                            <w:sz w:val="16"/>
                          </w:rPr>
                          <w:t>Distractors</w:t>
                        </w:r>
                      </w:p>
                    </w:txbxContent>
                  </v:textbox>
                </v:rect>
                <v:rect id="Rectangle 1164" o:spid="_x0000_s1028" style="position:absolute;left:5351;top:96;width:340;height:15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" filled="f" stroked="f">
                  <v:textbox inset="0,0,0,0">
                    <w:txbxContent>
                      <w:p w14:paraId="3406E09A" w14:textId="77777777" w:rsidR="00135832" w:rsidRDefault="003F5F46">
                        <w:r>
                          <w:rPr>
                            <w:rFonts w:ascii="Times New Roman" w:eastAsia="Times New Roman" w:hAnsi="Times New Roman" w:cs="Times New Roman"/>
                            <w:i/>
                            <w:sz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22263" o:spid="_x0000_s1029" style="position:absolute;width:91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22264" o:spid="_x0000_s1030" style="position:absolute;left:60;width:3722;height:91;visibility:visible;mso-wrap-style:square;v-text-anchor:top" coordsize="372161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" path="m,l372161,r,9144l,9144,,e" fillcolor="black" stroked="f" strokeweight="0">
                  <v:stroke miterlimit="83231f" joinstyle="miter"/>
                  <v:path arrowok="t" textboxrect="0,0,372161,9144"/>
                </v:shape>
                <v:shape id="Shape 22265" o:spid="_x0000_s1031" style="position:absolute;left:3782;width:91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22266" o:spid="_x0000_s1032" style="position:absolute;left:3843;width:45360;height:91;visibility:visible;mso-wrap-style:square;v-text-anchor:top" coordsize="4536059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" path="m,l4536059,r,9144l,9144,,e" fillcolor="black" stroked="f" strokeweight="0">
                  <v:stroke miterlimit="83231f" joinstyle="miter"/>
                  <v:path arrowok="t" textboxrect="0,0,4536059,9144"/>
                </v:shape>
                <v:shape id="Shape 22267" o:spid="_x0000_s1033" style="position:absolute;left:49203;width:92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22268" o:spid="_x0000_s1034" style="position:absolute;left:49264;width:6873;height:91;visibility:visible;mso-wrap-style:square;v-text-anchor:top" coordsize="68732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" path="m,l687324,r,9144l,9144,,e" fillcolor="black" stroked="f" strokeweight="0">
                  <v:stroke miterlimit="83231f" joinstyle="miter"/>
                  <v:path arrowok="t" textboxrect="0,0,687324,9144"/>
                </v:shape>
                <v:shape id="Shape 22269" o:spid="_x0000_s1035" style="position:absolute;left:56137;width:92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22270" o:spid="_x0000_s1036" style="position:absolute;left:56198;width:4115;height:91;visibility:visible;mso-wrap-style:square;v-text-anchor:top" coordsize="411480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" path="m,l411480,r,9144l,9144,,e" fillcolor="black" stroked="f" strokeweight="0">
                  <v:stroke miterlimit="83231f" joinstyle="miter"/>
                  <v:path arrowok="t" textboxrect="0,0,411480,9144"/>
                </v:shape>
                <v:shape id="Shape 22271" o:spid="_x0000_s1037" style="position:absolute;left:60313;width:92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22272" o:spid="_x0000_s1038" style="position:absolute;left:60374;width:5883;height:91;visibility:visible;mso-wrap-style:square;v-text-anchor:top" coordsize="58826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" path="m,l588264,r,9144l,9144,,e" fillcolor="black" stroked="f" strokeweight="0">
                  <v:stroke miterlimit="83231f" joinstyle="miter"/>
                  <v:path arrowok="t" textboxrect="0,0,588264,9144"/>
                </v:shape>
                <v:shape id="Shape 22273" o:spid="_x0000_s1039" style="position:absolute;left:66257;width:91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22274" o:spid="_x0000_s1040" style="position:absolute;left:66318;width:9238;height:91;visibility:visible;mso-wrap-style:square;v-text-anchor:top" coordsize="923849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" path="m,l923849,r,9144l,9144,,e" fillcolor="black" stroked="f" strokeweight="0">
                  <v:stroke miterlimit="83231f" joinstyle="miter"/>
                  <v:path arrowok="t" textboxrect="0,0,923849,9144"/>
                </v:shape>
                <v:shape id="Shape 22275" o:spid="_x0000_s1041" style="position:absolute;left:75557;width:91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22276" o:spid="_x0000_s1042" style="position:absolute;left:75618;width:3993;height:91;visibility:visible;mso-wrap-style:square;v-text-anchor:top" coordsize="399288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" path="m,l399288,r,9144l,9144,,e" fillcolor="black" stroked="f" strokeweight="0">
                  <v:stroke miterlimit="83231f" joinstyle="miter"/>
                  <v:path arrowok="t" textboxrect="0,0,399288,9144"/>
                </v:shape>
                <v:shape id="Shape 22277" o:spid="_x0000_s1043" style="position:absolute;left:79611;width:91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22278" o:spid="_x0000_s1044" style="position:absolute;left:79672;width:5852;height:91;visibility:visible;mso-wrap-style:square;v-text-anchor:top" coordsize="585216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" path="m,l585216,r,9144l,9144,,e" fillcolor="black" stroked="f" strokeweight="0">
                  <v:stroke miterlimit="83231f" joinstyle="miter"/>
                  <v:path arrowok="t" textboxrect="0,0,585216,9144"/>
                </v:shape>
                <v:shape id="Shape 22279" o:spid="_x0000_s1045" style="position:absolute;left:85524;width:91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22280" o:spid="_x0000_s1046" style="position:absolute;left:60;top:2408;width:3722;height:92;visibility:visible;mso-wrap-style:square;v-text-anchor:top" coordsize="372161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" path="m,l372161,r,9144l,9144,,e" fillcolor="black" stroked="f" strokeweight="0">
                  <v:stroke miterlimit="83231f" joinstyle="miter"/>
                  <v:path arrowok="t" textboxrect="0,0,372161,9144"/>
                </v:shape>
                <v:shape id="Shape 22281" o:spid="_x0000_s1047" style="position:absolute;left:60;top:2533;width:3722;height:92;visibility:visible;mso-wrap-style:square;v-text-anchor:top" coordsize="372161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" path="m,l372161,r,9144l,9144,,e" fillcolor="black" stroked="f" strokeweight="0">
                  <v:stroke miterlimit="83231f" joinstyle="miter"/>
                  <v:path arrowok="t" textboxrect="0,0,372161,9144"/>
                </v:shape>
                <v:shape id="Shape 22282" o:spid="_x0000_s1048" style="position:absolute;left:3782;top:2408;width:182;height:92;visibility:visible;mso-wrap-style:square;v-text-anchor:top" coordsize="18288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" path="m,l18288,r,9144l,9144,,e" fillcolor="black" stroked="f" strokeweight="0">
                  <v:stroke miterlimit="83231f" joinstyle="miter"/>
                  <v:path arrowok="t" textboxrect="0,0,18288,9144"/>
                </v:shape>
                <v:shape id="Shape 22283" o:spid="_x0000_s1049" style="position:absolute;left:3782;top:2533;width:182;height:92;visibility:visible;mso-wrap-style:square;v-text-anchor:top" coordsize="18288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" path="m,l18288,r,9144l,9144,,e" fillcolor="black" stroked="f" strokeweight="0">
                  <v:stroke miterlimit="83231f" joinstyle="miter"/>
                  <v:path arrowok="t" textboxrect="0,0,18288,9144"/>
                </v:shape>
                <v:shape id="Shape 22284" o:spid="_x0000_s1050" style="position:absolute;left:3964;top:2408;width:45239;height:92;visibility:visible;mso-wrap-style:square;v-text-anchor:top" coordsize="4523867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" path="m,l4523867,r,9144l,9144,,e" fillcolor="black" stroked="f" strokeweight="0">
                  <v:stroke miterlimit="83231f" joinstyle="miter"/>
                  <v:path arrowok="t" textboxrect="0,0,4523867,9144"/>
                </v:shape>
                <v:shape id="Shape 22285" o:spid="_x0000_s1051" style="position:absolute;left:3964;top:2533;width:45239;height:92;visibility:visible;mso-wrap-style:square;v-text-anchor:top" coordsize="4523867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" path="m,l4523867,r,9144l,9144,,e" fillcolor="black" stroked="f" strokeweight="0">
                  <v:stroke miterlimit="83231f" joinstyle="miter"/>
                  <v:path arrowok="t" textboxrect="0,0,4523867,9144"/>
                </v:shape>
                <v:shape id="Shape 22286" o:spid="_x0000_s1052" style="position:absolute;left:49203;top:2408;width:183;height:92;visibility:visible;mso-wrap-style:square;v-text-anchor:top" coordsize="18288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" path="m,l18288,r,9144l,9144,,e" fillcolor="black" stroked="f" strokeweight="0">
                  <v:stroke miterlimit="83231f" joinstyle="miter"/>
                  <v:path arrowok="t" textboxrect="0,0,18288,9144"/>
                </v:shape>
                <v:shape id="Shape 22287" o:spid="_x0000_s1053" style="position:absolute;left:49203;top:2533;width:183;height:92;visibility:visible;mso-wrap-style:square;v-text-anchor:top" coordsize="18288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" path="m,l18288,r,9144l,9144,,e" fillcolor="black" stroked="f" strokeweight="0">
                  <v:stroke miterlimit="83231f" joinstyle="miter"/>
                  <v:path arrowok="t" textboxrect="0,0,18288,9144"/>
                </v:shape>
                <v:shape id="Shape 22288" o:spid="_x0000_s1054" style="position:absolute;left:49386;top:2408;width:6751;height:92;visibility:visible;mso-wrap-style:square;v-text-anchor:top" coordsize="675132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" path="m,l675132,r,9144l,9144,,e" fillcolor="black" stroked="f" strokeweight="0">
                  <v:stroke miterlimit="83231f" joinstyle="miter"/>
                  <v:path arrowok="t" textboxrect="0,0,675132,9144"/>
                </v:shape>
                <v:shape id="Shape 22289" o:spid="_x0000_s1055" style="position:absolute;left:49386;top:2533;width:6751;height:92;visibility:visible;mso-wrap-style:square;v-text-anchor:top" coordsize="675132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" path="m,l675132,r,9144l,9144,,e" fillcolor="black" stroked="f" strokeweight="0">
                  <v:stroke miterlimit="83231f" joinstyle="miter"/>
                  <v:path arrowok="t" textboxrect="0,0,675132,9144"/>
                </v:shape>
                <v:shape id="Shape 22290" o:spid="_x0000_s1056" style="position:absolute;left:56137;top:2408;width:183;height:92;visibility:visible;mso-wrap-style:square;v-text-anchor:top" coordsize="18288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" path="m,l18288,r,9144l,9144,,e" fillcolor="black" stroked="f" strokeweight="0">
                  <v:stroke miterlimit="83231f" joinstyle="miter"/>
                  <v:path arrowok="t" textboxrect="0,0,18288,9144"/>
                </v:shape>
                <v:shape id="Shape 22291" o:spid="_x0000_s1057" style="position:absolute;left:56137;top:2533;width:183;height:92;visibility:visible;mso-wrap-style:square;v-text-anchor:top" coordsize="18288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" path="m,l18288,r,9144l,9144,,e" fillcolor="black" stroked="f" strokeweight="0">
                  <v:stroke miterlimit="83231f" joinstyle="miter"/>
                  <v:path arrowok="t" textboxrect="0,0,18288,9144"/>
                </v:shape>
                <v:shape id="Shape 22292" o:spid="_x0000_s1058" style="position:absolute;left:56320;top:2408;width:3993;height:92;visibility:visible;mso-wrap-style:square;v-text-anchor:top" coordsize="399288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" path="m,l399288,r,9144l,9144,,e" fillcolor="black" stroked="f" strokeweight="0">
                  <v:stroke miterlimit="83231f" joinstyle="miter"/>
                  <v:path arrowok="t" textboxrect="0,0,399288,9144"/>
                </v:shape>
                <v:shape id="Shape 22293" o:spid="_x0000_s1059" style="position:absolute;left:56320;top:2533;width:3993;height:92;visibility:visible;mso-wrap-style:square;v-text-anchor:top" coordsize="399288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" path="m,l399288,r,9144l,9144,,e" fillcolor="black" stroked="f" strokeweight="0">
                  <v:stroke miterlimit="83231f" joinstyle="miter"/>
                  <v:path arrowok="t" textboxrect="0,0,399288,9144"/>
                </v:shape>
                <v:shape id="Shape 22294" o:spid="_x0000_s1060" style="position:absolute;left:60313;top:2408;width:183;height:92;visibility:visible;mso-wrap-style:square;v-text-anchor:top" coordsize="18288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" path="m,l18288,r,9144l,9144,,e" fillcolor="black" stroked="f" strokeweight="0">
                  <v:stroke miterlimit="83231f" joinstyle="miter"/>
                  <v:path arrowok="t" textboxrect="0,0,18288,9144"/>
                </v:shape>
                <v:shape id="Shape 22295" o:spid="_x0000_s1061" style="position:absolute;left:60313;top:2533;width:183;height:92;visibility:visible;mso-wrap-style:square;v-text-anchor:top" coordsize="18288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" path="m,l18288,r,9144l,9144,,e" fillcolor="black" stroked="f" strokeweight="0">
                  <v:stroke miterlimit="83231f" joinstyle="miter"/>
                  <v:path arrowok="t" textboxrect="0,0,18288,9144"/>
                </v:shape>
                <v:shape id="Shape 22296" o:spid="_x0000_s1062" style="position:absolute;left:60496;top:2408;width:5761;height:92;visibility:visible;mso-wrap-style:square;v-text-anchor:top" coordsize="576072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" path="m,l576072,r,9144l,9144,,e" fillcolor="black" stroked="f" strokeweight="0">
                  <v:stroke miterlimit="83231f" joinstyle="miter"/>
                  <v:path arrowok="t" textboxrect="0,0,576072,9144"/>
                </v:shape>
                <v:shape id="Shape 22297" o:spid="_x0000_s1063" style="position:absolute;left:60496;top:2533;width:5761;height:92;visibility:visible;mso-wrap-style:square;v-text-anchor:top" coordsize="576072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" path="m,l576072,r,9144l,9144,,e" fillcolor="black" stroked="f" strokeweight="0">
                  <v:stroke miterlimit="83231f" joinstyle="miter"/>
                  <v:path arrowok="t" textboxrect="0,0,576072,9144"/>
                </v:shape>
                <v:shape id="Shape 22298" o:spid="_x0000_s1064" style="position:absolute;left:66257;top:2408;width:183;height:92;visibility:visible;mso-wrap-style:square;v-text-anchor:top" coordsize="18288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" path="m,l18288,r,9144l,9144,,e" fillcolor="black" stroked="f" strokeweight="0">
                  <v:stroke miterlimit="83231f" joinstyle="miter"/>
                  <v:path arrowok="t" textboxrect="0,0,18288,9144"/>
                </v:shape>
                <v:shape id="Shape 22299" o:spid="_x0000_s1065" style="position:absolute;left:66257;top:2533;width:183;height:92;visibility:visible;mso-wrap-style:square;v-text-anchor:top" coordsize="18288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" path="m,l18288,r,9144l,9144,,e" fillcolor="black" stroked="f" strokeweight="0">
                  <v:stroke miterlimit="83231f" joinstyle="miter"/>
                  <v:path arrowok="t" textboxrect="0,0,18288,9144"/>
                </v:shape>
                <v:shape id="Shape 22300" o:spid="_x0000_s1066" style="position:absolute;left:66440;top:2408;width:9116;height:92;visibility:visible;mso-wrap-style:square;v-text-anchor:top" coordsize="911657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" path="m,l911657,r,9144l,9144,,e" fillcolor="black" stroked="f" strokeweight="0">
                  <v:stroke miterlimit="83231f" joinstyle="miter"/>
                  <v:path arrowok="t" textboxrect="0,0,911657,9144"/>
                </v:shape>
                <v:shape id="Shape 22301" o:spid="_x0000_s1067" style="position:absolute;left:66440;top:2533;width:9116;height:92;visibility:visible;mso-wrap-style:square;v-text-anchor:top" coordsize="911657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" path="m,l911657,r,9144l,9144,,e" fillcolor="black" stroked="f" strokeweight="0">
                  <v:stroke miterlimit="83231f" joinstyle="miter"/>
                  <v:path arrowok="t" textboxrect="0,0,911657,9144"/>
                </v:shape>
                <v:shape id="Shape 22302" o:spid="_x0000_s1068" style="position:absolute;left:75557;top:2408;width:183;height:92;visibility:visible;mso-wrap-style:square;v-text-anchor:top" coordsize="18286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" path="m,l18286,r,9144l,9144,,e" fillcolor="black" stroked="f" strokeweight="0">
                  <v:stroke miterlimit="83231f" joinstyle="miter"/>
                  <v:path arrowok="t" textboxrect="0,0,18286,9144"/>
                </v:shape>
                <v:shape id="Shape 22303" o:spid="_x0000_s1069" style="position:absolute;left:75557;top:2533;width:183;height:92;visibility:visible;mso-wrap-style:square;v-text-anchor:top" coordsize="18286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" path="m,l18286,r,9144l,9144,,e" fillcolor="black" stroked="f" strokeweight="0">
                  <v:stroke miterlimit="83231f" joinstyle="miter"/>
                  <v:path arrowok="t" textboxrect="0,0,18286,9144"/>
                </v:shape>
                <v:shape id="Shape 22304" o:spid="_x0000_s1070" style="position:absolute;left:75740;top:2408;width:3871;height:92;visibility:visible;mso-wrap-style:square;v-text-anchor:top" coordsize="387096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" path="m,l387096,r,9144l,9144,,e" fillcolor="black" stroked="f" strokeweight="0">
                  <v:stroke miterlimit="83231f" joinstyle="miter"/>
                  <v:path arrowok="t" textboxrect="0,0,387096,9144"/>
                </v:shape>
                <v:shape id="Shape 22305" o:spid="_x0000_s1071" style="position:absolute;left:75740;top:2533;width:3871;height:92;visibility:visible;mso-wrap-style:square;v-text-anchor:top" coordsize="387096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" path="m,l387096,r,9144l,9144,,e" fillcolor="black" stroked="f" strokeweight="0">
                  <v:stroke miterlimit="83231f" joinstyle="miter"/>
                  <v:path arrowok="t" textboxrect="0,0,387096,9144"/>
                </v:shape>
                <v:shape id="Shape 22306" o:spid="_x0000_s1072" style="position:absolute;left:79611;top:2408;width:183;height:92;visibility:visible;mso-wrap-style:square;v-text-anchor:top" coordsize="18288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" path="m,l18288,r,9144l,9144,,e" fillcolor="black" stroked="f" strokeweight="0">
                  <v:stroke miterlimit="83231f" joinstyle="miter"/>
                  <v:path arrowok="t" textboxrect="0,0,18288,9144"/>
                </v:shape>
                <v:shape id="Shape 22307" o:spid="_x0000_s1073" style="position:absolute;left:79611;top:2533;width:183;height:92;visibility:visible;mso-wrap-style:square;v-text-anchor:top" coordsize="18288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" path="m,l18288,r,9144l,9144,,e" fillcolor="black" stroked="f" strokeweight="0">
                  <v:stroke miterlimit="83231f" joinstyle="miter"/>
                  <v:path arrowok="t" textboxrect="0,0,18288,9144"/>
                </v:shape>
                <v:shape id="Shape 22308" o:spid="_x0000_s1074" style="position:absolute;left:79794;top:2408;width:5730;height:92;visibility:visible;mso-wrap-style:square;v-text-anchor:top" coordsize="57302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" path="m,l573024,r,9144l,9144,,e" fillcolor="black" stroked="f" strokeweight="0">
                  <v:stroke miterlimit="83231f" joinstyle="miter"/>
                  <v:path arrowok="t" textboxrect="0,0,573024,9144"/>
                </v:shape>
                <v:shape id="Shape 22309" o:spid="_x0000_s1075" style="position:absolute;left:79794;top:2533;width:5730;height:92;visibility:visible;mso-wrap-style:square;v-text-anchor:top" coordsize="57302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" path="m,l573024,r,9144l,9144,,e" fillcolor="black" stroked="f" strokeweight="0">
                  <v:stroke miterlimit="83231f" joinstyle="miter"/>
                  <v:path arrowok="t" textboxrect="0,0,573024,9144"/>
                </v:shape>
                <v:shape id="Shape 22310" o:spid="_x0000_s1076" style="position:absolute;left:85524;top:2408;width:91;height:201;visibility:visible;mso-wrap-style:square;v-text-anchor:top" coordsize="9144,201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" path="m,l9144,r,20117l,20117,,e" stroked="f" strokeweight="0">
                  <v:stroke miterlimit="83231f" joinstyle="miter"/>
                  <v:path arrowok="t" textboxrect="0,0,9144,20117"/>
                </v:shape>
                <w10:anchorlock/>
              </v:group>
            </w:pict>
          </mc:Fallback>
        </mc:AlternateContent>
      </w:r>
    </w:p>
    <w:p w14:paraId="3A50D126" w14:textId="00D35678" w:rsidR="00A53F6B" w:rsidRDefault="003F5F46" w:rsidP="00A53F6B">
      <w:pPr>
        <w:tabs>
          <w:tab w:val="center" w:pos="727"/>
          <w:tab w:val="center" w:pos="3784"/>
          <w:tab w:val="center" w:pos="8722"/>
          <w:tab w:val="center" w:pos="9596"/>
          <w:tab w:val="center" w:pos="10393"/>
          <w:tab w:val="center" w:pos="11593"/>
          <w:tab w:val="center" w:pos="12644"/>
          <w:tab w:val="right" w:pos="13572"/>
        </w:tabs>
        <w:spacing w:after="250"/>
      </w:pPr>
      <w:r>
        <w:tab/>
      </w:r>
      <w:r>
        <w:rPr>
          <w:rFonts w:ascii="Times New Roman" w:eastAsia="Times New Roman" w:hAnsi="Times New Roman" w:cs="Times New Roman"/>
          <w:sz w:val="16"/>
        </w:rPr>
        <w:t xml:space="preserve">I24_2 </w:t>
      </w:r>
      <w:r>
        <w:rPr>
          <w:rFonts w:ascii="Times New Roman" w:eastAsia="Times New Roman" w:hAnsi="Times New Roman" w:cs="Times New Roman"/>
          <w:sz w:val="16"/>
        </w:rPr>
        <w:tab/>
        <w:t xml:space="preserve">Commonly used strategies to support understanding in autism include: </w:t>
      </w:r>
      <w:r>
        <w:rPr>
          <w:rFonts w:ascii="Times New Roman" w:eastAsia="Times New Roman" w:hAnsi="Times New Roman" w:cs="Times New Roman"/>
          <w:i/>
          <w:sz w:val="16"/>
        </w:rPr>
        <w:t>Lip reading</w:t>
      </w:r>
      <w:r>
        <w:rPr>
          <w:rFonts w:ascii="Times New Roman" w:eastAsia="Times New Roman" w:hAnsi="Times New Roman" w:cs="Times New Roman"/>
          <w:sz w:val="16"/>
        </w:rPr>
        <w:t xml:space="preserve"> </w:t>
      </w:r>
      <w:r>
        <w:rPr>
          <w:rFonts w:ascii="Times New Roman" w:eastAsia="Times New Roman" w:hAnsi="Times New Roman" w:cs="Times New Roman"/>
          <w:sz w:val="16"/>
        </w:rPr>
        <w:tab/>
        <w:t xml:space="preserve">-0.57 </w:t>
      </w:r>
      <w:r>
        <w:rPr>
          <w:rFonts w:ascii="Times New Roman" w:eastAsia="Times New Roman" w:hAnsi="Times New Roman" w:cs="Times New Roman"/>
          <w:sz w:val="16"/>
        </w:rPr>
        <w:tab/>
        <w:t xml:space="preserve">0.13 </w:t>
      </w:r>
      <w:r>
        <w:rPr>
          <w:rFonts w:ascii="Times New Roman" w:eastAsia="Times New Roman" w:hAnsi="Times New Roman" w:cs="Times New Roman"/>
          <w:sz w:val="16"/>
        </w:rPr>
        <w:tab/>
        <w:t xml:space="preserve">0.00 </w:t>
      </w:r>
      <w:r>
        <w:rPr>
          <w:rFonts w:ascii="Times New Roman" w:eastAsia="Times New Roman" w:hAnsi="Times New Roman" w:cs="Times New Roman"/>
          <w:sz w:val="16"/>
        </w:rPr>
        <w:tab/>
        <w:t xml:space="preserve">2.08 </w:t>
      </w:r>
      <w:r>
        <w:rPr>
          <w:rFonts w:ascii="Times New Roman" w:eastAsia="Times New Roman" w:hAnsi="Times New Roman" w:cs="Times New Roman"/>
          <w:sz w:val="16"/>
        </w:rPr>
        <w:tab/>
        <w:t xml:space="preserve">0.49 </w:t>
      </w:r>
      <w:r>
        <w:rPr>
          <w:rFonts w:ascii="Times New Roman" w:eastAsia="Times New Roman" w:hAnsi="Times New Roman" w:cs="Times New Roman"/>
          <w:sz w:val="16"/>
        </w:rPr>
        <w:tab/>
        <w:t xml:space="preserve">0.00 </w:t>
      </w:r>
    </w:p>
    <w:tbl>
      <w:tblPr>
        <w:tblStyle w:val="TableGrid"/>
        <w:tblW w:w="13473" w:type="dxa"/>
        <w:tblInd w:w="427" w:type="dxa"/>
        <w:tblLook w:val="04A0" w:firstRow="1" w:lastRow="0" w:firstColumn="1" w:lastColumn="0" w:noHBand="0" w:noVBand="1"/>
      </w:tblPr>
      <w:tblGrid>
        <w:gridCol w:w="113"/>
        <w:gridCol w:w="591"/>
        <w:gridCol w:w="7424"/>
        <w:gridCol w:w="900"/>
        <w:gridCol w:w="797"/>
        <w:gridCol w:w="1200"/>
        <w:gridCol w:w="1052"/>
        <w:gridCol w:w="787"/>
        <w:gridCol w:w="321"/>
        <w:gridCol w:w="288"/>
      </w:tblGrid>
      <w:tr w:rsidR="00135832" w14:paraId="01C08345" w14:textId="77777777" w:rsidTr="006772D1">
        <w:trPr>
          <w:gridBefore w:val="1"/>
          <w:gridAfter w:val="1"/>
          <w:wBefore w:w="113" w:type="dxa"/>
          <w:wAfter w:w="288" w:type="dxa"/>
          <w:trHeight w:val="273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52FF6C77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24_4 </w:t>
            </w:r>
          </w:p>
        </w:tc>
        <w:tc>
          <w:tcPr>
            <w:tcW w:w="7424" w:type="dxa"/>
            <w:tcBorders>
              <w:top w:val="nil"/>
              <w:left w:val="nil"/>
              <w:bottom w:val="nil"/>
              <w:right w:val="nil"/>
            </w:tcBorders>
          </w:tcPr>
          <w:p w14:paraId="2BF0E6CD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Commonly used strategies to support understanding in autism include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Number ladders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3D30A95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-0.01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6249D43D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1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5600765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93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008825D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1.91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317DE701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43 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4613D433" w14:textId="77777777" w:rsidR="00135832" w:rsidRDefault="003F5F46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</w:tr>
      <w:tr w:rsidR="00135832" w14:paraId="6D3FD1B2" w14:textId="77777777" w:rsidTr="006772D1">
        <w:trPr>
          <w:gridBefore w:val="1"/>
          <w:gridAfter w:val="1"/>
          <w:wBefore w:w="113" w:type="dxa"/>
          <w:wAfter w:w="288" w:type="dxa"/>
          <w:trHeight w:val="368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5178A045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24_1 </w:t>
            </w:r>
          </w:p>
        </w:tc>
        <w:tc>
          <w:tcPr>
            <w:tcW w:w="7424" w:type="dxa"/>
            <w:tcBorders>
              <w:top w:val="nil"/>
              <w:left w:val="nil"/>
              <w:bottom w:val="nil"/>
              <w:right w:val="nil"/>
            </w:tcBorders>
          </w:tcPr>
          <w:p w14:paraId="1BA9455F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Commonly used strategies to support understanding in autism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</w:rPr>
              <w:t>include: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Auditory scheduling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D710DF" w14:textId="77777777" w:rsidR="00135832" w:rsidRDefault="003F5F46">
            <w:pPr>
              <w:ind w:left="26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55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20AF202B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1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971CD56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DDF5388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1.81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1B94427A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39 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21C71365" w14:textId="77777777" w:rsidR="00135832" w:rsidRDefault="003F5F46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</w:tr>
      <w:tr w:rsidR="00135832" w14:paraId="53E914EF" w14:textId="77777777" w:rsidTr="006772D1">
        <w:trPr>
          <w:gridBefore w:val="1"/>
          <w:gridAfter w:val="1"/>
          <w:wBefore w:w="113" w:type="dxa"/>
          <w:wAfter w:w="288" w:type="dxa"/>
          <w:trHeight w:val="368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45C88DC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25_4 </w:t>
            </w:r>
          </w:p>
        </w:tc>
        <w:tc>
          <w:tcPr>
            <w:tcW w:w="7424" w:type="dxa"/>
            <w:tcBorders>
              <w:top w:val="nil"/>
              <w:left w:val="nil"/>
              <w:bottom w:val="nil"/>
              <w:right w:val="nil"/>
            </w:tcBorders>
          </w:tcPr>
          <w:p w14:paraId="2CFB28AE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Commonly used sensory aids in autism include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Protective helmet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545D00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-0.15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51808EE8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1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BF7462D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23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684C1BC4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1.71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4AD20BDD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39 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771DF912" w14:textId="77777777" w:rsidR="00135832" w:rsidRDefault="003F5F46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</w:tr>
      <w:tr w:rsidR="00135832" w14:paraId="3FB8111F" w14:textId="77777777" w:rsidTr="006772D1">
        <w:trPr>
          <w:gridBefore w:val="1"/>
          <w:gridAfter w:val="1"/>
          <w:wBefore w:w="113" w:type="dxa"/>
          <w:wAfter w:w="288" w:type="dxa"/>
          <w:trHeight w:val="367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2FD4F628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25_3 </w:t>
            </w:r>
          </w:p>
        </w:tc>
        <w:tc>
          <w:tcPr>
            <w:tcW w:w="7424" w:type="dxa"/>
            <w:tcBorders>
              <w:top w:val="nil"/>
              <w:left w:val="nil"/>
              <w:bottom w:val="nil"/>
              <w:right w:val="nil"/>
            </w:tcBorders>
          </w:tcPr>
          <w:p w14:paraId="17F43480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Commonly used sensory aids in autism include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Plug-in diffuser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8ECF6C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-0.67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17B80933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1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A45AE64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2E3FE308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1.68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63F5864A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45 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5D2DC3A9" w14:textId="77777777" w:rsidR="00135832" w:rsidRDefault="003F5F46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</w:tr>
      <w:tr w:rsidR="00135832" w14:paraId="5CBD67BE" w14:textId="77777777" w:rsidTr="006772D1">
        <w:trPr>
          <w:gridBefore w:val="1"/>
          <w:gridAfter w:val="1"/>
          <w:wBefore w:w="113" w:type="dxa"/>
          <w:wAfter w:w="288" w:type="dxa"/>
          <w:trHeight w:val="368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375AD3A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25_5 </w:t>
            </w:r>
          </w:p>
        </w:tc>
        <w:tc>
          <w:tcPr>
            <w:tcW w:w="7424" w:type="dxa"/>
            <w:tcBorders>
              <w:top w:val="nil"/>
              <w:left w:val="nil"/>
              <w:bottom w:val="nil"/>
              <w:right w:val="nil"/>
            </w:tcBorders>
          </w:tcPr>
          <w:p w14:paraId="2483512E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Commonly used sensory aids in autism include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Reinforced soles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CCE13A5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-0.51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68D49B26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1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F50E476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D594CAD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1.45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05DF391B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38 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5F9E7362" w14:textId="77777777" w:rsidR="00135832" w:rsidRDefault="003F5F46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</w:tr>
      <w:tr w:rsidR="00135832" w14:paraId="643E6BE8" w14:textId="77777777" w:rsidTr="006772D1">
        <w:trPr>
          <w:gridBefore w:val="1"/>
          <w:gridAfter w:val="1"/>
          <w:wBefore w:w="113" w:type="dxa"/>
          <w:wAfter w:w="288" w:type="dxa"/>
          <w:trHeight w:val="369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941C880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25_6 </w:t>
            </w:r>
          </w:p>
        </w:tc>
        <w:tc>
          <w:tcPr>
            <w:tcW w:w="7424" w:type="dxa"/>
            <w:tcBorders>
              <w:top w:val="nil"/>
              <w:left w:val="nil"/>
              <w:bottom w:val="nil"/>
              <w:right w:val="nil"/>
            </w:tcBorders>
          </w:tcPr>
          <w:p w14:paraId="1BB5C698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Commonly used sensory aids in autism include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Silk gloves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79084DF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-0.65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6E4615B5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1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1BBB186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68962364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1.41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62D898A1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38 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2A644882" w14:textId="77777777" w:rsidR="00135832" w:rsidRDefault="003F5F46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</w:tr>
      <w:tr w:rsidR="00135832" w14:paraId="200CE563" w14:textId="77777777" w:rsidTr="006772D1">
        <w:trPr>
          <w:gridBefore w:val="1"/>
          <w:gridAfter w:val="1"/>
          <w:wBefore w:w="113" w:type="dxa"/>
          <w:wAfter w:w="288" w:type="dxa"/>
          <w:trHeight w:val="368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9BE8477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lastRenderedPageBreak/>
              <w:t xml:space="preserve">I28_2 </w:t>
            </w:r>
          </w:p>
        </w:tc>
        <w:tc>
          <w:tcPr>
            <w:tcW w:w="7424" w:type="dxa"/>
            <w:tcBorders>
              <w:top w:val="nil"/>
              <w:left w:val="nil"/>
              <w:bottom w:val="nil"/>
              <w:right w:val="nil"/>
            </w:tcBorders>
          </w:tcPr>
          <w:p w14:paraId="2CEC9343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Common adjustments for autistic children in school include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Bright and busy visual displays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DA3681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-1.70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70699913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3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E22602C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27D02B9D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1.23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7825DF47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32 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5FF39E4D" w14:textId="77777777" w:rsidR="00135832" w:rsidRDefault="003F5F46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</w:tr>
      <w:tr w:rsidR="00135832" w14:paraId="3E5CB815" w14:textId="77777777" w:rsidTr="006772D1">
        <w:trPr>
          <w:gridBefore w:val="1"/>
          <w:gridAfter w:val="1"/>
          <w:wBefore w:w="113" w:type="dxa"/>
          <w:wAfter w:w="288" w:type="dxa"/>
          <w:trHeight w:val="368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29C8D2A5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3_6 </w:t>
            </w:r>
          </w:p>
        </w:tc>
        <w:tc>
          <w:tcPr>
            <w:tcW w:w="7424" w:type="dxa"/>
            <w:tcBorders>
              <w:top w:val="nil"/>
              <w:left w:val="nil"/>
              <w:bottom w:val="nil"/>
              <w:right w:val="nil"/>
            </w:tcBorders>
          </w:tcPr>
          <w:p w14:paraId="1845C8F4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Other names that have been used for types of autism are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Williams Syndrome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83AF748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-2.18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192D594E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5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BC7B822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7EFF666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1.18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0BCC7F40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36 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3F3A65B5" w14:textId="77777777" w:rsidR="00135832" w:rsidRDefault="003F5F46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</w:tr>
      <w:tr w:rsidR="00135832" w14:paraId="74F7CD79" w14:textId="77777777" w:rsidTr="006772D1">
        <w:trPr>
          <w:gridBefore w:val="1"/>
          <w:gridAfter w:val="1"/>
          <w:wBefore w:w="113" w:type="dxa"/>
          <w:wAfter w:w="288" w:type="dxa"/>
          <w:trHeight w:val="368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060EC39E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28_4 </w:t>
            </w:r>
          </w:p>
        </w:tc>
        <w:tc>
          <w:tcPr>
            <w:tcW w:w="7424" w:type="dxa"/>
            <w:tcBorders>
              <w:top w:val="nil"/>
              <w:left w:val="nil"/>
              <w:bottom w:val="nil"/>
              <w:right w:val="nil"/>
            </w:tcBorders>
          </w:tcPr>
          <w:p w14:paraId="7F732A89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Common adjustments for autistic children in school include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More unstructured group work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033B512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-1.69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5AB62B36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3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9A48EE3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590A5B47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1.17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7D5C9133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30 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633B4CA2" w14:textId="77777777" w:rsidR="00135832" w:rsidRDefault="003F5F46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</w:tr>
      <w:tr w:rsidR="00135832" w14:paraId="62EBD370" w14:textId="77777777" w:rsidTr="006772D1">
        <w:trPr>
          <w:gridBefore w:val="1"/>
          <w:gridAfter w:val="1"/>
          <w:wBefore w:w="113" w:type="dxa"/>
          <w:wAfter w:w="288" w:type="dxa"/>
          <w:trHeight w:val="367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1928700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21_1 </w:t>
            </w:r>
          </w:p>
        </w:tc>
        <w:tc>
          <w:tcPr>
            <w:tcW w:w="7424" w:type="dxa"/>
            <w:tcBorders>
              <w:top w:val="nil"/>
              <w:left w:val="nil"/>
              <w:bottom w:val="nil"/>
              <w:right w:val="nil"/>
            </w:tcBorders>
          </w:tcPr>
          <w:p w14:paraId="4D520881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Which of the following features of language are sometimes found in autism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Duality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1D2037" w14:textId="77777777" w:rsidR="00135832" w:rsidRDefault="003F5F46">
            <w:pPr>
              <w:ind w:left="26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98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7B69D8A3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2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6A8CC51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4B316DE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1.02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55811B83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26 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55095AC3" w14:textId="77777777" w:rsidR="00135832" w:rsidRDefault="003F5F46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</w:tr>
      <w:tr w:rsidR="00135832" w14:paraId="4425E72A" w14:textId="77777777" w:rsidTr="006772D1">
        <w:trPr>
          <w:gridBefore w:val="1"/>
          <w:gridAfter w:val="1"/>
          <w:wBefore w:w="113" w:type="dxa"/>
          <w:wAfter w:w="288" w:type="dxa"/>
          <w:trHeight w:val="368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0C1B5F69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11_1 </w:t>
            </w:r>
          </w:p>
        </w:tc>
        <w:tc>
          <w:tcPr>
            <w:tcW w:w="7424" w:type="dxa"/>
            <w:tcBorders>
              <w:top w:val="nil"/>
              <w:left w:val="nil"/>
              <w:bottom w:val="nil"/>
              <w:right w:val="nil"/>
            </w:tcBorders>
          </w:tcPr>
          <w:p w14:paraId="1127EBF4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Well known psychological theories relating to autism include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Cognitive disinhibition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393BAF2" w14:textId="77777777" w:rsidR="00135832" w:rsidRDefault="003F5F46">
            <w:pPr>
              <w:ind w:left="26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2.03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15779E73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5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9064EA9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72047BAA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98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31091388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30 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443F1C1A" w14:textId="77777777" w:rsidR="00135832" w:rsidRDefault="003F5F46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</w:tr>
      <w:tr w:rsidR="00135832" w14:paraId="1EB7206D" w14:textId="77777777" w:rsidTr="006772D1">
        <w:trPr>
          <w:gridBefore w:val="1"/>
          <w:gridAfter w:val="1"/>
          <w:wBefore w:w="113" w:type="dxa"/>
          <w:wAfter w:w="288" w:type="dxa"/>
          <w:trHeight w:val="368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D22084D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3_2 </w:t>
            </w:r>
          </w:p>
        </w:tc>
        <w:tc>
          <w:tcPr>
            <w:tcW w:w="7424" w:type="dxa"/>
            <w:tcBorders>
              <w:top w:val="nil"/>
              <w:left w:val="nil"/>
              <w:bottom w:val="nil"/>
              <w:right w:val="nil"/>
            </w:tcBorders>
          </w:tcPr>
          <w:p w14:paraId="1DA56E35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>Other names that have been used for types of autism are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: Dyspraxia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E81A105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-1.51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7E0B3EBD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3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072D7AB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20C86A1A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95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439B3D03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26 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35808690" w14:textId="77777777" w:rsidR="00135832" w:rsidRDefault="003F5F46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</w:tr>
      <w:tr w:rsidR="00135832" w14:paraId="22AB9D0A" w14:textId="77777777" w:rsidTr="006772D1">
        <w:trPr>
          <w:gridBefore w:val="1"/>
          <w:gridAfter w:val="1"/>
          <w:wBefore w:w="113" w:type="dxa"/>
          <w:wAfter w:w="288" w:type="dxa"/>
          <w:trHeight w:val="367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263AE77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8_6 </w:t>
            </w:r>
          </w:p>
        </w:tc>
        <w:tc>
          <w:tcPr>
            <w:tcW w:w="7424" w:type="dxa"/>
            <w:tcBorders>
              <w:top w:val="nil"/>
              <w:left w:val="nil"/>
              <w:bottom w:val="nil"/>
              <w:right w:val="nil"/>
            </w:tcBorders>
          </w:tcPr>
          <w:p w14:paraId="75290643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To be diagnosed with autism a person needs to have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Visuo-spatial difficulties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1E21C12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-1.19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1A5BAF64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3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A64426E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03554B29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94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7A310529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24 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459FE89D" w14:textId="77777777" w:rsidR="00135832" w:rsidRDefault="003F5F46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</w:tr>
      <w:tr w:rsidR="00135832" w14:paraId="1E7300D4" w14:textId="77777777" w:rsidTr="006772D1">
        <w:trPr>
          <w:gridBefore w:val="1"/>
          <w:gridAfter w:val="1"/>
          <w:wBefore w:w="113" w:type="dxa"/>
          <w:wAfter w:w="288" w:type="dxa"/>
          <w:trHeight w:val="367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2CB43F7B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1_3 </w:t>
            </w:r>
          </w:p>
        </w:tc>
        <w:tc>
          <w:tcPr>
            <w:tcW w:w="7424" w:type="dxa"/>
            <w:tcBorders>
              <w:top w:val="nil"/>
              <w:left w:val="nil"/>
              <w:bottom w:val="nil"/>
              <w:right w:val="nil"/>
            </w:tcBorders>
          </w:tcPr>
          <w:p w14:paraId="19F42A07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Autism is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A neurodegenerative condition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6FD07F0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-2.42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74266145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6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F6E8129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4D5DEDB7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93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27756E02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29 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5F0A051D" w14:textId="77777777" w:rsidR="00135832" w:rsidRDefault="003F5F46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</w:tr>
      <w:tr w:rsidR="00135832" w14:paraId="203C9235" w14:textId="77777777" w:rsidTr="006772D1">
        <w:trPr>
          <w:gridBefore w:val="1"/>
          <w:gridAfter w:val="1"/>
          <w:wBefore w:w="113" w:type="dxa"/>
          <w:wAfter w:w="288" w:type="dxa"/>
          <w:trHeight w:val="368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CF38FF2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21_5 </w:t>
            </w:r>
          </w:p>
        </w:tc>
        <w:tc>
          <w:tcPr>
            <w:tcW w:w="7424" w:type="dxa"/>
            <w:tcBorders>
              <w:top w:val="nil"/>
              <w:left w:val="nil"/>
              <w:bottom w:val="nil"/>
              <w:right w:val="nil"/>
            </w:tcBorders>
          </w:tcPr>
          <w:p w14:paraId="66E602F7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Which of the following features of language are sometimes found in autism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Verb inversion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0CA595" w14:textId="77777777" w:rsidR="00135832" w:rsidRDefault="003F5F46">
            <w:pPr>
              <w:ind w:left="26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.17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7D391586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3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1FBB210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7FEAD75E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9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6F551CE5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24 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2F425ED3" w14:textId="77777777" w:rsidR="00135832" w:rsidRDefault="003F5F46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</w:tr>
      <w:tr w:rsidR="00135832" w14:paraId="338BEA61" w14:textId="77777777" w:rsidTr="006772D1">
        <w:trPr>
          <w:gridBefore w:val="1"/>
          <w:gridAfter w:val="1"/>
          <w:wBefore w:w="113" w:type="dxa"/>
          <w:wAfter w:w="288" w:type="dxa"/>
          <w:trHeight w:val="368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EC1AEA7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3_5 </w:t>
            </w:r>
          </w:p>
        </w:tc>
        <w:tc>
          <w:tcPr>
            <w:tcW w:w="7424" w:type="dxa"/>
            <w:tcBorders>
              <w:top w:val="nil"/>
              <w:left w:val="nil"/>
              <w:bottom w:val="nil"/>
              <w:right w:val="nil"/>
            </w:tcBorders>
          </w:tcPr>
          <w:p w14:paraId="77562DBB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Other names that have been used for types of autism are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Tourette's Syndrome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2562CF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-2.19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754C6D0C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6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0005B00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78AFC95E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86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0ACD0819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28 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76BC5EC0" w14:textId="77777777" w:rsidR="00135832" w:rsidRDefault="003F5F46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</w:tr>
      <w:tr w:rsidR="00135832" w14:paraId="1BB7706E" w14:textId="77777777" w:rsidTr="006772D1">
        <w:trPr>
          <w:gridBefore w:val="1"/>
          <w:gridAfter w:val="1"/>
          <w:wBefore w:w="113" w:type="dxa"/>
          <w:wAfter w:w="288" w:type="dxa"/>
          <w:trHeight w:val="367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9AB642E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8_1 </w:t>
            </w:r>
          </w:p>
        </w:tc>
        <w:tc>
          <w:tcPr>
            <w:tcW w:w="7424" w:type="dxa"/>
            <w:tcBorders>
              <w:top w:val="nil"/>
              <w:left w:val="nil"/>
              <w:bottom w:val="nil"/>
              <w:right w:val="nil"/>
            </w:tcBorders>
          </w:tcPr>
          <w:p w14:paraId="5F2F037D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To be diagnosed with autism a person needs to have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Hyperactivity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9A5B6E4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-1.22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5566128E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3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7E2C799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621015A4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82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1E1B2559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22 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127488F9" w14:textId="77777777" w:rsidR="00135832" w:rsidRDefault="003F5F46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</w:tr>
      <w:tr w:rsidR="00135832" w14:paraId="5A657D4E" w14:textId="77777777" w:rsidTr="006772D1">
        <w:trPr>
          <w:gridBefore w:val="1"/>
          <w:gridAfter w:val="1"/>
          <w:wBefore w:w="113" w:type="dxa"/>
          <w:wAfter w:w="288" w:type="dxa"/>
          <w:trHeight w:val="368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760F9BC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1_2 </w:t>
            </w:r>
          </w:p>
        </w:tc>
        <w:tc>
          <w:tcPr>
            <w:tcW w:w="7424" w:type="dxa"/>
            <w:tcBorders>
              <w:top w:val="nil"/>
              <w:left w:val="nil"/>
              <w:bottom w:val="nil"/>
              <w:right w:val="nil"/>
            </w:tcBorders>
          </w:tcPr>
          <w:p w14:paraId="0E598FF8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Autism is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A mental health condition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F4DB70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-2.11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78930FF5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6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CD813A7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4876CC01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66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107D1024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22 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28E0FD63" w14:textId="77777777" w:rsidR="00135832" w:rsidRDefault="003F5F46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0 </w:t>
            </w:r>
          </w:p>
        </w:tc>
      </w:tr>
      <w:tr w:rsidR="00135832" w14:paraId="18565B11" w14:textId="77777777" w:rsidTr="006772D1">
        <w:trPr>
          <w:gridBefore w:val="1"/>
          <w:gridAfter w:val="1"/>
          <w:wBefore w:w="113" w:type="dxa"/>
          <w:wAfter w:w="288" w:type="dxa"/>
          <w:trHeight w:val="368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0284F7F9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1_1 </w:t>
            </w:r>
          </w:p>
        </w:tc>
        <w:tc>
          <w:tcPr>
            <w:tcW w:w="7424" w:type="dxa"/>
            <w:tcBorders>
              <w:top w:val="nil"/>
              <w:left w:val="nil"/>
              <w:bottom w:val="nil"/>
              <w:right w:val="nil"/>
            </w:tcBorders>
          </w:tcPr>
          <w:p w14:paraId="4229CEBE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Autism is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A learning disability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ED2D36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-1.04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1DEC4776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4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C7E415A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02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629DD81C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5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5C788FC6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19 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18308476" w14:textId="77777777" w:rsidR="00135832" w:rsidRDefault="003F5F46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1 </w:t>
            </w:r>
          </w:p>
        </w:tc>
      </w:tr>
      <w:tr w:rsidR="00135832" w14:paraId="7ED05280" w14:textId="77777777" w:rsidTr="006772D1">
        <w:trPr>
          <w:gridBefore w:val="1"/>
          <w:gridAfter w:val="1"/>
          <w:wBefore w:w="113" w:type="dxa"/>
          <w:wAfter w:w="288" w:type="dxa"/>
          <w:trHeight w:val="368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3F0577E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11_2 </w:t>
            </w:r>
          </w:p>
        </w:tc>
        <w:tc>
          <w:tcPr>
            <w:tcW w:w="7424" w:type="dxa"/>
            <w:tcBorders>
              <w:top w:val="nil"/>
              <w:left w:val="nil"/>
              <w:bottom w:val="nil"/>
              <w:right w:val="nil"/>
            </w:tcBorders>
          </w:tcPr>
          <w:p w14:paraId="76595F14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Well known psychological theories relating to autism include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Functional apathy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DA16817" w14:textId="77777777" w:rsidR="00135832" w:rsidRDefault="003F5F46">
            <w:pPr>
              <w:ind w:left="26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2.42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142334DE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1.0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5AFDB74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02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6682AA75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48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3DD248FC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21 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4746B666" w14:textId="77777777" w:rsidR="00135832" w:rsidRDefault="003F5F46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2 </w:t>
            </w:r>
          </w:p>
        </w:tc>
      </w:tr>
      <w:tr w:rsidR="00135832" w14:paraId="5DA3474D" w14:textId="77777777" w:rsidTr="006772D1">
        <w:trPr>
          <w:gridBefore w:val="1"/>
          <w:gridAfter w:val="1"/>
          <w:wBefore w:w="113" w:type="dxa"/>
          <w:wAfter w:w="288" w:type="dxa"/>
          <w:trHeight w:val="273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8F9E479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I8_2 </w:t>
            </w:r>
          </w:p>
        </w:tc>
        <w:tc>
          <w:tcPr>
            <w:tcW w:w="7424" w:type="dxa"/>
            <w:tcBorders>
              <w:top w:val="nil"/>
              <w:left w:val="nil"/>
              <w:bottom w:val="nil"/>
              <w:right w:val="nil"/>
            </w:tcBorders>
          </w:tcPr>
          <w:p w14:paraId="45BEC60E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To be diagnosed with autism a person needs to have: </w:t>
            </w:r>
            <w:r>
              <w:rPr>
                <w:rFonts w:ascii="Times New Roman" w:eastAsia="Times New Roman" w:hAnsi="Times New Roman" w:cs="Times New Roman"/>
                <w:i/>
                <w:sz w:val="16"/>
              </w:rPr>
              <w:t>Language delay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2C0E798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-0.81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7D818A42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4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DA1F039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07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7889AA6C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46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545BEAD8" w14:textId="77777777" w:rsidR="00135832" w:rsidRDefault="003F5F46">
            <w:r>
              <w:rPr>
                <w:rFonts w:ascii="Times New Roman" w:eastAsia="Times New Roman" w:hAnsi="Times New Roman" w:cs="Times New Roman"/>
                <w:sz w:val="16"/>
              </w:rPr>
              <w:t xml:space="preserve">0.18 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654D32D0" w14:textId="77777777" w:rsidR="00135832" w:rsidRDefault="003F5F46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.01 </w:t>
            </w:r>
          </w:p>
        </w:tc>
      </w:tr>
      <w:tr w:rsidR="00135832" w14:paraId="456CD17F" w14:textId="77777777" w:rsidTr="006772D1">
        <w:tblPrEx>
          <w:tblCellMar>
            <w:top w:w="6" w:type="dxa"/>
          </w:tblCellMar>
        </w:tblPrEx>
        <w:trPr>
          <w:trHeight w:val="373"/>
        </w:trPr>
        <w:tc>
          <w:tcPr>
            <w:tcW w:w="13473" w:type="dxa"/>
            <w:gridSpan w:val="10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</w:tcPr>
          <w:p w14:paraId="2962914C" w14:textId="7C71CD32" w:rsidR="00135832" w:rsidRDefault="006772D1">
            <w:pPr>
              <w:tabs>
                <w:tab w:val="center" w:pos="2809"/>
                <w:tab w:val="center" w:pos="8294"/>
                <w:tab w:val="center" w:pos="9169"/>
                <w:tab w:val="center" w:pos="9965"/>
                <w:tab w:val="center" w:pos="11165"/>
                <w:tab w:val="center" w:pos="12217"/>
                <w:tab w:val="center" w:pos="13004"/>
              </w:tabs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   </w:t>
            </w:r>
            <w:r w:rsidR="003F5F46">
              <w:rPr>
                <w:rFonts w:ascii="Times New Roman" w:eastAsia="Times New Roman" w:hAnsi="Times New Roman" w:cs="Times New Roman"/>
                <w:sz w:val="16"/>
              </w:rPr>
              <w:t xml:space="preserve">I9_4 </w:t>
            </w:r>
            <w:r w:rsidR="003F5F46">
              <w:rPr>
                <w:rFonts w:ascii="Times New Roman" w:eastAsia="Times New Roman" w:hAnsi="Times New Roman" w:cs="Times New Roman"/>
                <w:sz w:val="16"/>
              </w:rPr>
              <w:tab/>
              <w:t xml:space="preserve">Known causes of autism </w:t>
            </w:r>
            <w:proofErr w:type="gramStart"/>
            <w:r w:rsidR="003F5F46">
              <w:rPr>
                <w:rFonts w:ascii="Times New Roman" w:eastAsia="Times New Roman" w:hAnsi="Times New Roman" w:cs="Times New Roman"/>
                <w:sz w:val="16"/>
              </w:rPr>
              <w:t>include:</w:t>
            </w:r>
            <w:proofErr w:type="gramEnd"/>
            <w:r w:rsidR="003F5F46"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  <w:r w:rsidR="003F5F46">
              <w:rPr>
                <w:rFonts w:ascii="Times New Roman" w:eastAsia="Times New Roman" w:hAnsi="Times New Roman" w:cs="Times New Roman"/>
                <w:i/>
                <w:sz w:val="16"/>
              </w:rPr>
              <w:t>Vaccinations in early childhood</w:t>
            </w:r>
            <w:r w:rsidR="003F5F46"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  <w:r w:rsidR="003F5F46">
              <w:rPr>
                <w:rFonts w:ascii="Times New Roman" w:eastAsia="Times New Roman" w:hAnsi="Times New Roman" w:cs="Times New Roman"/>
                <w:sz w:val="16"/>
              </w:rPr>
              <w:tab/>
              <w:t xml:space="preserve">-16.83 </w:t>
            </w:r>
            <w:r w:rsidR="003F5F46">
              <w:rPr>
                <w:rFonts w:ascii="Times New Roman" w:eastAsia="Times New Roman" w:hAnsi="Times New Roman" w:cs="Times New Roman"/>
                <w:sz w:val="16"/>
              </w:rPr>
              <w:tab/>
              <w:t xml:space="preserve">100.98 </w:t>
            </w:r>
            <w:r w:rsidR="003F5F46">
              <w:rPr>
                <w:rFonts w:ascii="Times New Roman" w:eastAsia="Times New Roman" w:hAnsi="Times New Roman" w:cs="Times New Roman"/>
                <w:sz w:val="16"/>
              </w:rPr>
              <w:tab/>
              <w:t xml:space="preserve">0.87 </w:t>
            </w:r>
            <w:r w:rsidR="003F5F46">
              <w:rPr>
                <w:rFonts w:ascii="Times New Roman" w:eastAsia="Times New Roman" w:hAnsi="Times New Roman" w:cs="Times New Roman"/>
                <w:sz w:val="16"/>
              </w:rPr>
              <w:tab/>
              <w:t xml:space="preserve">0.03 </w:t>
            </w:r>
            <w:r w:rsidR="003F5F46">
              <w:rPr>
                <w:rFonts w:ascii="Times New Roman" w:eastAsia="Times New Roman" w:hAnsi="Times New Roman" w:cs="Times New Roman"/>
                <w:sz w:val="16"/>
              </w:rPr>
              <w:tab/>
              <w:t xml:space="preserve">0.16 </w:t>
            </w:r>
            <w:r w:rsidR="003F5F46">
              <w:rPr>
                <w:rFonts w:ascii="Times New Roman" w:eastAsia="Times New Roman" w:hAnsi="Times New Roman" w:cs="Times New Roman"/>
                <w:sz w:val="16"/>
              </w:rPr>
              <w:tab/>
              <w:t xml:space="preserve">0.87 </w:t>
            </w:r>
          </w:p>
        </w:tc>
      </w:tr>
    </w:tbl>
    <w:p w14:paraId="6C1709AE" w14:textId="77777777" w:rsidR="006772D1" w:rsidRDefault="006772D1">
      <w:pPr>
        <w:spacing w:after="6340"/>
        <w:ind w:left="427"/>
      </w:pPr>
    </w:p>
    <w:sectPr w:rsidR="006772D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531" w:bottom="1440" w:left="1013" w:header="714" w:footer="70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6EB795" w14:textId="77777777" w:rsidR="008347F6" w:rsidRDefault="003F5F46">
      <w:pPr>
        <w:spacing w:after="0" w:line="240" w:lineRule="auto"/>
      </w:pPr>
      <w:r>
        <w:separator/>
      </w:r>
    </w:p>
  </w:endnote>
  <w:endnote w:type="continuationSeparator" w:id="0">
    <w:p w14:paraId="69D38745" w14:textId="77777777" w:rsidR="008347F6" w:rsidRDefault="003F5F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67CEBB" w14:textId="77777777" w:rsidR="00135832" w:rsidRDefault="003F5F46">
    <w:pPr>
      <w:spacing w:after="323"/>
      <w:ind w:left="720"/>
    </w:pPr>
    <w:r>
      <w:rPr>
        <w:rFonts w:ascii="Times New Roman" w:eastAsia="Times New Roman" w:hAnsi="Times New Roman" w:cs="Times New Roman"/>
        <w:i/>
        <w:sz w:val="12"/>
      </w:rPr>
      <w:t>1.Division of Psychology and Mental Health, University of Manchester, Oxford Road, Manchester M13 9PL. UK.; 2. Psychometrics &amp; Measurement Lab, Biostatistics and Health Informatics Department, King’s College London, London, SE5 8AF, UK; 3.</w:t>
    </w:r>
  </w:p>
  <w:p w14:paraId="63727B54" w14:textId="77777777" w:rsidR="00135832" w:rsidRDefault="003F5F46">
    <w:pPr>
      <w:spacing w:after="185"/>
      <w:ind w:left="720"/>
    </w:pPr>
    <w:r>
      <w:rPr>
        <w:rFonts w:ascii="Times New Roman" w:eastAsia="Times New Roman" w:hAnsi="Times New Roman" w:cs="Times New Roman"/>
        <w:i/>
        <w:sz w:val="12"/>
      </w:rPr>
      <w:t>Communication and Human Neuroscience, University of Manchester, Oxford Road, Manchester M13 9PL. UK.</w:t>
    </w:r>
    <w:r>
      <w:rPr>
        <w:rFonts w:ascii="Times New Roman" w:eastAsia="Times New Roman" w:hAnsi="Times New Roman" w:cs="Times New Roman"/>
        <w:i/>
        <w:sz w:val="18"/>
      </w:rPr>
      <w:t>; 4.</w:t>
    </w:r>
    <w:r>
      <w:rPr>
        <w:rFonts w:ascii="Times New Roman" w:eastAsia="Times New Roman" w:hAnsi="Times New Roman" w:cs="Times New Roman"/>
        <w:i/>
        <w:sz w:val="12"/>
      </w:rPr>
      <w:t>Division of Population Health, Health Services Research and Primary Care, University of Manchester, Oxford Road, Manchester M13 9PL. UK</w:t>
    </w:r>
    <w:r>
      <w:rPr>
        <w:rFonts w:ascii="Times New Roman" w:eastAsia="Times New Roman" w:hAnsi="Times New Roman" w:cs="Times New Roman"/>
        <w:i/>
        <w:sz w:val="18"/>
      </w:rPr>
      <w:t xml:space="preserve"> </w:t>
    </w:r>
  </w:p>
  <w:p w14:paraId="39F2237B" w14:textId="77777777" w:rsidR="00135832" w:rsidRDefault="003F5F46">
    <w:pPr>
      <w:spacing w:after="245"/>
    </w:pPr>
    <w:r>
      <w:rPr>
        <w:rFonts w:ascii="Times New Roman" w:eastAsia="Times New Roman" w:hAnsi="Times New Roman" w:cs="Times New Roman"/>
        <w:i/>
        <w:sz w:val="18"/>
      </w:rPr>
      <w:t xml:space="preserve">kathy.leadbitter@manchester.ac.uk, silia.vitoratou@kcl.ac.uk </w:t>
    </w:r>
  </w:p>
  <w:p w14:paraId="1947E7A0" w14:textId="77777777" w:rsidR="00135832" w:rsidRDefault="003F5F46">
    <w:pPr>
      <w:spacing w:after="0"/>
      <w:ind w:left="427"/>
    </w:pPr>
    <w:r>
      <w:rPr>
        <w:rFonts w:ascii="Times New Roman" w:eastAsia="Times New Roman" w:hAnsi="Times New Roman" w:cs="Times New Roman"/>
        <w:sz w:val="24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DD60AF" w14:textId="43712EDE" w:rsidR="00135832" w:rsidRDefault="00135832" w:rsidP="006772D1">
    <w:pPr>
      <w:spacing w:after="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6ABBAF" w14:textId="77777777" w:rsidR="00135832" w:rsidRDefault="003F5F46">
    <w:pPr>
      <w:spacing w:after="323"/>
      <w:ind w:left="720"/>
    </w:pPr>
    <w:r>
      <w:rPr>
        <w:rFonts w:ascii="Times New Roman" w:eastAsia="Times New Roman" w:hAnsi="Times New Roman" w:cs="Times New Roman"/>
        <w:i/>
        <w:sz w:val="12"/>
      </w:rPr>
      <w:t>1.Division of Psychology and Mental Health, University of Manchester, Oxford Road, Manchester M13 9PL. UK.; 2. Psychometrics &amp; Measurement Lab, Biostatistics and Health Informatics Department, King’s College London, London, SE5 8AF, UK; 3.</w:t>
    </w:r>
  </w:p>
  <w:p w14:paraId="06AF0B1C" w14:textId="77777777" w:rsidR="00135832" w:rsidRDefault="003F5F46">
    <w:pPr>
      <w:spacing w:after="185"/>
      <w:ind w:left="720"/>
    </w:pPr>
    <w:r>
      <w:rPr>
        <w:rFonts w:ascii="Times New Roman" w:eastAsia="Times New Roman" w:hAnsi="Times New Roman" w:cs="Times New Roman"/>
        <w:i/>
        <w:sz w:val="12"/>
      </w:rPr>
      <w:t>Communication and Human Neuroscience, University of Manchester, Oxford Road, Manchester M13 9PL. UK.</w:t>
    </w:r>
    <w:r>
      <w:rPr>
        <w:rFonts w:ascii="Times New Roman" w:eastAsia="Times New Roman" w:hAnsi="Times New Roman" w:cs="Times New Roman"/>
        <w:i/>
        <w:sz w:val="18"/>
      </w:rPr>
      <w:t>; 4.</w:t>
    </w:r>
    <w:r>
      <w:rPr>
        <w:rFonts w:ascii="Times New Roman" w:eastAsia="Times New Roman" w:hAnsi="Times New Roman" w:cs="Times New Roman"/>
        <w:i/>
        <w:sz w:val="12"/>
      </w:rPr>
      <w:t>Division of Population Health, Health Services Research and Primary Care, University of Manchester, Oxford Road, Manchester M13 9PL. UK</w:t>
    </w:r>
    <w:r>
      <w:rPr>
        <w:rFonts w:ascii="Times New Roman" w:eastAsia="Times New Roman" w:hAnsi="Times New Roman" w:cs="Times New Roman"/>
        <w:i/>
        <w:sz w:val="18"/>
      </w:rPr>
      <w:t xml:space="preserve"> </w:t>
    </w:r>
  </w:p>
  <w:p w14:paraId="0449F62F" w14:textId="77777777" w:rsidR="00135832" w:rsidRDefault="003F5F46">
    <w:pPr>
      <w:spacing w:after="245"/>
    </w:pPr>
    <w:r>
      <w:rPr>
        <w:rFonts w:ascii="Times New Roman" w:eastAsia="Times New Roman" w:hAnsi="Times New Roman" w:cs="Times New Roman"/>
        <w:i/>
        <w:sz w:val="18"/>
      </w:rPr>
      <w:t xml:space="preserve">kathy.leadbitter@manchester.ac.uk, silia.vitoratou@kcl.ac.uk </w:t>
    </w:r>
  </w:p>
  <w:p w14:paraId="247627B7" w14:textId="77777777" w:rsidR="00135832" w:rsidRDefault="003F5F46">
    <w:pPr>
      <w:spacing w:after="0"/>
      <w:ind w:left="427"/>
    </w:pPr>
    <w:r>
      <w:rPr>
        <w:rFonts w:ascii="Times New Roman" w:eastAsia="Times New Roman" w:hAnsi="Times New Roman" w:cs="Times New Roman"/>
        <w:sz w:val="24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B8E652" w14:textId="77777777" w:rsidR="008347F6" w:rsidRDefault="003F5F46">
      <w:pPr>
        <w:spacing w:after="0" w:line="240" w:lineRule="auto"/>
      </w:pPr>
      <w:r>
        <w:separator/>
      </w:r>
    </w:p>
  </w:footnote>
  <w:footnote w:type="continuationSeparator" w:id="0">
    <w:p w14:paraId="07E73F0D" w14:textId="77777777" w:rsidR="008347F6" w:rsidRDefault="003F5F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F6DDC6" w14:textId="77777777" w:rsidR="00135832" w:rsidRDefault="003F5F46">
    <w:pPr>
      <w:spacing w:after="241"/>
      <w:ind w:left="427"/>
    </w:pPr>
    <w:r>
      <w:rPr>
        <w:rFonts w:ascii="Times New Roman" w:eastAsia="Times New Roman" w:hAnsi="Times New Roman" w:cs="Times New Roman"/>
        <w:sz w:val="14"/>
      </w:rPr>
      <w:t xml:space="preserve">The Knowledge of Autism Questionnaire-UK: Development and Psychometric Evaluation. </w:t>
    </w:r>
    <w:r>
      <w:rPr>
        <w:rFonts w:ascii="Times New Roman" w:eastAsia="Times New Roman" w:hAnsi="Times New Roman" w:cs="Times New Roman"/>
        <w:i/>
        <w:sz w:val="14"/>
      </w:rPr>
      <w:t>Journal of Autism and Developmental Disorders.</w:t>
    </w:r>
    <w:r>
      <w:rPr>
        <w:rFonts w:ascii="Times New Roman" w:eastAsia="Times New Roman" w:hAnsi="Times New Roman" w:cs="Times New Roman"/>
        <w:sz w:val="14"/>
      </w:rPr>
      <w:t xml:space="preserve"> </w:t>
    </w:r>
  </w:p>
  <w:p w14:paraId="2EA6A8DB" w14:textId="77777777" w:rsidR="00135832" w:rsidRDefault="003F5F46">
    <w:pPr>
      <w:spacing w:after="0"/>
      <w:ind w:left="427"/>
    </w:pPr>
    <w:r>
      <w:rPr>
        <w:rFonts w:ascii="Times New Roman" w:eastAsia="Times New Roman" w:hAnsi="Times New Roman" w:cs="Times New Roman"/>
        <w:sz w:val="24"/>
      </w:rP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4209E0" w14:textId="77777777" w:rsidR="00135832" w:rsidRDefault="003F5F46">
    <w:pPr>
      <w:spacing w:after="241"/>
      <w:ind w:left="427"/>
    </w:pPr>
    <w:r>
      <w:rPr>
        <w:rFonts w:ascii="Times New Roman" w:eastAsia="Times New Roman" w:hAnsi="Times New Roman" w:cs="Times New Roman"/>
        <w:sz w:val="14"/>
      </w:rPr>
      <w:t xml:space="preserve">The Knowledge of Autism Questionnaire-UK: Development and Psychometric Evaluation. </w:t>
    </w:r>
    <w:r>
      <w:rPr>
        <w:rFonts w:ascii="Times New Roman" w:eastAsia="Times New Roman" w:hAnsi="Times New Roman" w:cs="Times New Roman"/>
        <w:i/>
        <w:sz w:val="14"/>
      </w:rPr>
      <w:t>Journal of Autism and Developmental Disorders.</w:t>
    </w:r>
    <w:r>
      <w:rPr>
        <w:rFonts w:ascii="Times New Roman" w:eastAsia="Times New Roman" w:hAnsi="Times New Roman" w:cs="Times New Roman"/>
        <w:sz w:val="14"/>
      </w:rPr>
      <w:t xml:space="preserve"> </w:t>
    </w:r>
  </w:p>
  <w:p w14:paraId="3481A6D9" w14:textId="77777777" w:rsidR="00135832" w:rsidRDefault="003F5F46">
    <w:pPr>
      <w:spacing w:after="0"/>
      <w:ind w:left="427"/>
    </w:pPr>
    <w:r>
      <w:rPr>
        <w:rFonts w:ascii="Times New Roman" w:eastAsia="Times New Roman" w:hAnsi="Times New Roman" w:cs="Times New Roman"/>
        <w:sz w:val="24"/>
      </w:rPr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6BB1AA" w14:textId="77777777" w:rsidR="00135832" w:rsidRDefault="003F5F46">
    <w:pPr>
      <w:spacing w:after="241"/>
      <w:ind w:left="427"/>
    </w:pPr>
    <w:r>
      <w:rPr>
        <w:rFonts w:ascii="Times New Roman" w:eastAsia="Times New Roman" w:hAnsi="Times New Roman" w:cs="Times New Roman"/>
        <w:sz w:val="14"/>
      </w:rPr>
      <w:t xml:space="preserve">The Knowledge of Autism Questionnaire-UK: Development and Psychometric Evaluation. </w:t>
    </w:r>
    <w:r>
      <w:rPr>
        <w:rFonts w:ascii="Times New Roman" w:eastAsia="Times New Roman" w:hAnsi="Times New Roman" w:cs="Times New Roman"/>
        <w:i/>
        <w:sz w:val="14"/>
      </w:rPr>
      <w:t>Journal of Autism and Developmental Disorders.</w:t>
    </w:r>
    <w:r>
      <w:rPr>
        <w:rFonts w:ascii="Times New Roman" w:eastAsia="Times New Roman" w:hAnsi="Times New Roman" w:cs="Times New Roman"/>
        <w:sz w:val="14"/>
      </w:rPr>
      <w:t xml:space="preserve"> </w:t>
    </w:r>
  </w:p>
  <w:p w14:paraId="588BB401" w14:textId="77777777" w:rsidR="00135832" w:rsidRDefault="003F5F46">
    <w:pPr>
      <w:spacing w:after="0"/>
      <w:ind w:left="427"/>
    </w:pPr>
    <w:r>
      <w:rPr>
        <w:rFonts w:ascii="Times New Roman" w:eastAsia="Times New Roman" w:hAnsi="Times New Roman" w:cs="Times New Roman"/>
        <w:sz w:val="24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5832"/>
    <w:rsid w:val="00135832"/>
    <w:rsid w:val="003F5F46"/>
    <w:rsid w:val="006772D1"/>
    <w:rsid w:val="008347F6"/>
    <w:rsid w:val="00A53F6B"/>
    <w:rsid w:val="00FC3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7B005D"/>
  <w15:docId w15:val="{7ED4BAB0-D258-4D2B-872C-8E3C1622F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772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72D1"/>
    <w:rPr>
      <w:rFonts w:ascii="Calibri" w:eastAsia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085</Words>
  <Characters>6188</Characters>
  <Application>Microsoft Office Word</Application>
  <DocSecurity>0</DocSecurity>
  <Lines>51</Lines>
  <Paragraphs>14</Paragraphs>
  <ScaleCrop>false</ScaleCrop>
  <Company>University of Manchester</Company>
  <LinksUpToDate>false</LinksUpToDate>
  <CharactersWithSpaces>7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Langhorne</dc:creator>
  <cp:keywords/>
  <cp:lastModifiedBy>Kathy Leadbitter</cp:lastModifiedBy>
  <cp:revision>5</cp:revision>
  <cp:lastPrinted>2023-08-10T09:20:00Z</cp:lastPrinted>
  <dcterms:created xsi:type="dcterms:W3CDTF">2023-08-10T09:11:00Z</dcterms:created>
  <dcterms:modified xsi:type="dcterms:W3CDTF">2023-09-15T13:33:00Z</dcterms:modified>
</cp:coreProperties>
</file>